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BA2" w:rsidRPr="00654E8F" w:rsidRDefault="00585BA2" w:rsidP="00585BA2">
      <w:pPr>
        <w:spacing w:before="240"/>
        <w:jc w:val="center"/>
        <w:rPr>
          <w:b/>
          <w:i/>
          <w:color w:val="0070C0"/>
          <w:sz w:val="32"/>
          <w:szCs w:val="32"/>
        </w:rPr>
      </w:pPr>
      <w:r w:rsidRPr="00654E8F">
        <w:rPr>
          <w:b/>
          <w:i/>
          <w:color w:val="0070C0"/>
          <w:sz w:val="32"/>
          <w:szCs w:val="32"/>
        </w:rPr>
        <w:t>Supplementary Material</w:t>
      </w:r>
    </w:p>
    <w:p w:rsidR="00585BA2" w:rsidRDefault="00585BA2" w:rsidP="00585BA2">
      <w:pPr>
        <w:pStyle w:val="Caption"/>
        <w:keepNext/>
        <w:jc w:val="center"/>
        <w:rPr>
          <w:b w:val="0"/>
          <w:sz w:val="32"/>
          <w:szCs w:val="32"/>
        </w:rPr>
      </w:pPr>
      <w:r w:rsidRPr="009D6C67">
        <w:rPr>
          <w:b w:val="0"/>
          <w:sz w:val="32"/>
          <w:szCs w:val="32"/>
        </w:rPr>
        <w:t xml:space="preserve">Core Functional Traits of Bacterial Communities </w:t>
      </w:r>
      <w:r w:rsidRPr="00C40C10">
        <w:rPr>
          <w:b w:val="0"/>
          <w:sz w:val="32"/>
          <w:szCs w:val="32"/>
        </w:rPr>
        <w:t xml:space="preserve">in the Upper Mississippi River </w:t>
      </w:r>
      <w:r w:rsidRPr="009D6C67">
        <w:rPr>
          <w:b w:val="0"/>
          <w:sz w:val="32"/>
          <w:szCs w:val="32"/>
        </w:rPr>
        <w:t>Show Limited Variation in Response to Land Cover</w:t>
      </w:r>
    </w:p>
    <w:p w:rsidR="00585BA2" w:rsidRPr="00585BA2" w:rsidRDefault="00585BA2" w:rsidP="00585BA2">
      <w:pPr>
        <w:spacing w:line="240" w:lineRule="auto"/>
        <w:rPr>
          <w:b/>
        </w:rPr>
      </w:pPr>
      <w:r w:rsidRPr="00585BA2">
        <w:rPr>
          <w:b/>
        </w:rPr>
        <w:t>Christopher Staley</w:t>
      </w:r>
      <w:r w:rsidRPr="00585BA2">
        <w:rPr>
          <w:b/>
          <w:vertAlign w:val="superscript"/>
        </w:rPr>
        <w:t>1</w:t>
      </w:r>
      <w:r w:rsidRPr="00585BA2">
        <w:rPr>
          <w:b/>
        </w:rPr>
        <w:t>, Trevor J. Gould</w:t>
      </w:r>
      <w:r w:rsidRPr="00585BA2">
        <w:rPr>
          <w:b/>
          <w:vertAlign w:val="superscript"/>
        </w:rPr>
        <w:t>1,2</w:t>
      </w:r>
      <w:r w:rsidRPr="00585BA2">
        <w:rPr>
          <w:b/>
        </w:rPr>
        <w:t>, Ping Wang</w:t>
      </w:r>
      <w:r w:rsidRPr="00585BA2">
        <w:rPr>
          <w:b/>
          <w:vertAlign w:val="superscript"/>
        </w:rPr>
        <w:t>1</w:t>
      </w:r>
      <w:r w:rsidRPr="00585BA2">
        <w:rPr>
          <w:b/>
        </w:rPr>
        <w:t>, Jane Phillips</w:t>
      </w:r>
      <w:r w:rsidRPr="00585BA2">
        <w:rPr>
          <w:b/>
          <w:vertAlign w:val="superscript"/>
        </w:rPr>
        <w:t>2</w:t>
      </w:r>
      <w:r w:rsidRPr="00585BA2">
        <w:rPr>
          <w:b/>
        </w:rPr>
        <w:t>, James B. Cotner</w:t>
      </w:r>
      <w:r w:rsidRPr="00585BA2">
        <w:rPr>
          <w:b/>
          <w:vertAlign w:val="superscript"/>
        </w:rPr>
        <w:t>3</w:t>
      </w:r>
      <w:r w:rsidRPr="00585BA2">
        <w:rPr>
          <w:b/>
        </w:rPr>
        <w:t>, and Michael J. Sadowsky</w:t>
      </w:r>
      <w:r w:rsidRPr="00585BA2">
        <w:rPr>
          <w:b/>
          <w:vertAlign w:val="superscript"/>
        </w:rPr>
        <w:t>1,4,*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1</w:t>
      </w:r>
      <w:r w:rsidRPr="009D6C67">
        <w:t xml:space="preserve">BioTechnology Institute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2</w:t>
      </w:r>
      <w:r w:rsidRPr="009D6C67">
        <w:t xml:space="preserve">Biology Program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3</w:t>
      </w:r>
      <w:r w:rsidRPr="009D6C67">
        <w:t xml:space="preserve">Department of Ecology, Evolution and Behavior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4</w:t>
      </w:r>
      <w:r w:rsidRPr="009D6C67">
        <w:t>Department of Soil, Water and Climate, University of Minnesota, St. Paul, MN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*</w:t>
      </w:r>
      <w:r w:rsidRPr="009D6C67">
        <w:t xml:space="preserve">Corresponding Author: Michael J. Sadowsky, BioTechnology Institute, University of Minnesota, 140 Gortner Lab, 1479 Gortner Ave, Saint Paul, MN 55108; Phone: (612)-624-2706, Email: </w:t>
      </w:r>
      <w:hyperlink r:id="rId7" w:history="1">
        <w:r w:rsidRPr="0053106C">
          <w:rPr>
            <w:rStyle w:val="Hyperlink"/>
          </w:rPr>
          <w:t>sadowsky@umn.edu</w:t>
        </w:r>
      </w:hyperlink>
    </w:p>
    <w:p w:rsidR="00585BA2" w:rsidRDefault="00585BA2" w:rsidP="00585BA2">
      <w:pPr>
        <w:spacing w:after="120" w:line="240" w:lineRule="auto"/>
        <w:rPr>
          <w:b/>
        </w:rPr>
      </w:pPr>
    </w:p>
    <w:p w:rsidR="00585BA2" w:rsidRPr="00585BA2" w:rsidRDefault="00585BA2" w:rsidP="00585BA2">
      <w:pPr>
        <w:spacing w:after="120" w:line="240" w:lineRule="auto"/>
        <w:rPr>
          <w:b/>
        </w:rPr>
      </w:pPr>
      <w:bookmarkStart w:id="0" w:name="_GoBack"/>
      <w:bookmarkEnd w:id="0"/>
      <w:r>
        <w:rPr>
          <w:b/>
        </w:rPr>
        <w:t>Supplementary Table</w:t>
      </w:r>
    </w:p>
    <w:p w:rsidR="005D492B" w:rsidRPr="009D6C67" w:rsidRDefault="005D492B" w:rsidP="005D492B">
      <w:pPr>
        <w:pStyle w:val="Caption"/>
        <w:keepNext/>
        <w:rPr>
          <w:b w:val="0"/>
          <w:color w:val="auto"/>
          <w:sz w:val="24"/>
          <w:szCs w:val="24"/>
        </w:rPr>
      </w:pPr>
      <w:r w:rsidRPr="009D6C67">
        <w:rPr>
          <w:b w:val="0"/>
          <w:color w:val="auto"/>
          <w:sz w:val="24"/>
          <w:szCs w:val="24"/>
        </w:rPr>
        <w:t xml:space="preserve">Table </w:t>
      </w:r>
      <w:r>
        <w:rPr>
          <w:b w:val="0"/>
          <w:color w:val="auto"/>
          <w:sz w:val="24"/>
          <w:szCs w:val="24"/>
        </w:rPr>
        <w:t>S1</w:t>
      </w:r>
      <w:r w:rsidRPr="009D6C67">
        <w:rPr>
          <w:b w:val="0"/>
          <w:color w:val="auto"/>
          <w:sz w:val="24"/>
          <w:szCs w:val="24"/>
        </w:rPr>
        <w:t>. Spearman rank correlations relating taxonomic and functional abundances determined by metagenomic sequencing and functional traits inferred by PICRUSt. Thick lines divide first-tier KO functional categories.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137"/>
        <w:gridCol w:w="4207"/>
        <w:gridCol w:w="4124"/>
      </w:tblGrid>
      <w:tr w:rsidR="005D492B" w:rsidRPr="009D6C67" w:rsidTr="00F63DAF">
        <w:trPr>
          <w:cantSplit/>
          <w:trHeight w:val="1304"/>
        </w:trPr>
        <w:tc>
          <w:tcPr>
            <w:tcW w:w="918" w:type="dxa"/>
            <w:vAlign w:val="center"/>
          </w:tcPr>
          <w:p w:rsidR="005D492B" w:rsidRPr="009D6C67" w:rsidRDefault="005D492B" w:rsidP="00F63DAF">
            <w:pPr>
              <w:jc w:val="center"/>
              <w:rPr>
                <w:b/>
              </w:rPr>
            </w:pPr>
            <w:r w:rsidRPr="009D6C67">
              <w:rPr>
                <w:b/>
              </w:rPr>
              <w:t>Function</w:t>
            </w:r>
          </w:p>
        </w:tc>
        <w:tc>
          <w:tcPr>
            <w:tcW w:w="4320" w:type="dxa"/>
            <w:vAlign w:val="center"/>
          </w:tcPr>
          <w:p w:rsidR="005D492B" w:rsidRPr="009D6C67" w:rsidRDefault="005D492B" w:rsidP="00F63DAF">
            <w:pPr>
              <w:jc w:val="center"/>
              <w:rPr>
                <w:b/>
              </w:rPr>
            </w:pPr>
            <w:r w:rsidRPr="009D6C67">
              <w:rPr>
                <w:b/>
              </w:rPr>
              <w:t>Correlated Orders (Metagenomic)</w:t>
            </w:r>
            <w:r w:rsidRPr="009D6C67">
              <w:rPr>
                <w:b/>
                <w:vertAlign w:val="superscript"/>
              </w:rPr>
              <w:t>*</w:t>
            </w:r>
          </w:p>
        </w:tc>
        <w:tc>
          <w:tcPr>
            <w:tcW w:w="4230" w:type="dxa"/>
            <w:vAlign w:val="center"/>
          </w:tcPr>
          <w:p w:rsidR="005D492B" w:rsidRPr="009D6C67" w:rsidRDefault="005D492B" w:rsidP="00F63DAF">
            <w:pPr>
              <w:jc w:val="center"/>
              <w:rPr>
                <w:b/>
                <w:vertAlign w:val="superscript"/>
              </w:rPr>
            </w:pPr>
            <w:r w:rsidRPr="009D6C67">
              <w:rPr>
                <w:b/>
              </w:rPr>
              <w:t>Correlated Orders (PICRUSt)</w:t>
            </w:r>
            <w:r w:rsidRPr="009D6C67">
              <w:rPr>
                <w:b/>
                <w:vertAlign w:val="superscript"/>
              </w:rPr>
              <w:t>*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Amino acid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= 0.709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55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82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26, </w:t>
            </w:r>
            <w:r w:rsidRPr="009D6C67">
              <w:rPr>
                <w:i/>
              </w:rPr>
              <w:t>P</w:t>
            </w:r>
            <w:r w:rsidRPr="009D6C67">
              <w:t xml:space="preserve"> = 0.040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Biosynthesis of other secondary metabolites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Pseudomonadales</w:t>
            </w:r>
            <w:r w:rsidRPr="009D6C67">
              <w:t xml:space="preserve"> (r = -0.705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Rhodocyclales</w:t>
            </w:r>
            <w:r w:rsidRPr="009D6C67">
              <w:t xml:space="preserve"> (r = -0.650, </w:t>
            </w:r>
            <w:r w:rsidRPr="009D6C67">
              <w:rPr>
                <w:i/>
              </w:rPr>
              <w:t>P</w:t>
            </w:r>
            <w:r w:rsidRPr="009D6C67">
              <w:t xml:space="preserve"> = 0.030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-0.631, </w:t>
            </w:r>
            <w:r w:rsidRPr="009D6C67">
              <w:rPr>
                <w:i/>
              </w:rPr>
              <w:t>P</w:t>
            </w:r>
            <w:r w:rsidRPr="009D6C67">
              <w:t xml:space="preserve"> = 0.037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Oceanospirillales </w:t>
            </w:r>
            <w:r w:rsidRPr="009D6C67">
              <w:t xml:space="preserve">(r = -0.650, </w:t>
            </w:r>
            <w:r w:rsidRPr="009D6C67">
              <w:rPr>
                <w:i/>
              </w:rPr>
              <w:t>P</w:t>
            </w:r>
            <w:r w:rsidRPr="009D6C67">
              <w:t xml:space="preserve"> = 0.030)</w:t>
            </w:r>
          </w:p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-0.641, </w:t>
            </w:r>
            <w:r w:rsidRPr="009D6C67">
              <w:rPr>
                <w:i/>
              </w:rPr>
              <w:t>P</w:t>
            </w:r>
            <w:r w:rsidRPr="009D6C67">
              <w:t xml:space="preserve"> = 0.034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Vibrionales </w:t>
            </w:r>
            <w:r w:rsidRPr="009D6C67">
              <w:t xml:space="preserve">(r =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Rhabditida</w:t>
            </w:r>
            <w:r w:rsidRPr="009D6C67">
              <w:rPr>
                <w:vertAlign w:val="superscript"/>
              </w:rPr>
              <w:t>An</w:t>
            </w:r>
            <w:r w:rsidRPr="009D6C67">
              <w:t xml:space="preserve"> (r = -0.728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0.909, </w:t>
            </w:r>
            <w:r w:rsidRPr="009D6C67">
              <w:rPr>
                <w:i/>
              </w:rPr>
              <w:t xml:space="preserve">P </w:t>
            </w:r>
            <w:r w:rsidRPr="009D6C67">
              <w:t>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Neisseriales </w:t>
            </w:r>
            <w:r w:rsidRPr="009D6C67">
              <w:t xml:space="preserve">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55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Sphing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07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Carbohydrate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= -0.615, </w:t>
            </w:r>
            <w:r w:rsidRPr="009D6C67">
              <w:rPr>
                <w:i/>
              </w:rPr>
              <w:t>P</w:t>
            </w:r>
            <w:r w:rsidRPr="009D6C67">
              <w:t xml:space="preserve"> = 0.044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-0.761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761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Poales</w:t>
            </w:r>
            <w:r w:rsidRPr="009D6C67">
              <w:rPr>
                <w:vertAlign w:val="superscript"/>
              </w:rPr>
              <w:t>P</w:t>
            </w:r>
            <w:r w:rsidRPr="009D6C67">
              <w:t xml:space="preserve"> (r = -0.839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27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00, </w:t>
            </w:r>
            <w:r w:rsidRPr="009D6C67">
              <w:rPr>
                <w:i/>
              </w:rPr>
              <w:t xml:space="preserve">P = </w:t>
            </w:r>
            <w:r w:rsidRPr="009D6C67">
              <w:t>0.003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Energy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Poales</w:t>
            </w:r>
            <w:r w:rsidRPr="009D6C67">
              <w:rPr>
                <w:vertAlign w:val="superscript"/>
              </w:rPr>
              <w:t>P</w:t>
            </w:r>
            <w:r w:rsidRPr="009D6C67">
              <w:t xml:space="preserve"> (r = 0.606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Hymenoptera</w:t>
            </w:r>
            <w:r w:rsidRPr="009D6C67">
              <w:rPr>
                <w:vertAlign w:val="superscript"/>
              </w:rPr>
              <w:t>An</w:t>
            </w:r>
            <w:r w:rsidRPr="009D6C67">
              <w:t xml:space="preserve"> (r = 0.638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Haemospororida</w:t>
            </w:r>
            <w:r w:rsidRPr="009D6C67">
              <w:rPr>
                <w:vertAlign w:val="superscript"/>
              </w:rPr>
              <w:t>Pr</w:t>
            </w:r>
            <w:r w:rsidRPr="009D6C67">
              <w:t xml:space="preserve"> (r = 0.629, </w:t>
            </w:r>
            <w:r w:rsidRPr="009D6C67">
              <w:rPr>
                <w:i/>
              </w:rPr>
              <w:t>P</w:t>
            </w:r>
            <w:r w:rsidRPr="009D6C67">
              <w:t xml:space="preserve"> = 0.038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36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Halanaerobiales </w:t>
            </w:r>
            <w:r w:rsidRPr="009D6C67">
              <w:t xml:space="preserve">(r = 0.827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Pasteurellales </w:t>
            </w:r>
            <w:r w:rsidRPr="009D6C67">
              <w:t xml:space="preserve">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Nitros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 (r = 0.624, </w:t>
            </w:r>
            <w:r w:rsidRPr="009D6C67">
              <w:rPr>
                <w:i/>
              </w:rPr>
              <w:t>P</w:t>
            </w:r>
            <w:r w:rsidRPr="009D6C67">
              <w:t xml:space="preserve"> = 0.040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Acanthopleuri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38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Enzyme families</w:t>
            </w:r>
          </w:p>
        </w:tc>
        <w:tc>
          <w:tcPr>
            <w:tcW w:w="4320" w:type="dxa"/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682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91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82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Glycan biosynthesis and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Actinomycetales </w:t>
            </w:r>
            <w:r w:rsidRPr="009D6C67">
              <w:t xml:space="preserve">(r = -0.700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= -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Acidimicrobiales </w:t>
            </w:r>
            <w:r w:rsidRPr="009D6C67">
              <w:t xml:space="preserve">(r = -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Sphingobacter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Rhodobacter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Gammaproteobacteria</w:t>
            </w:r>
            <w:r w:rsidRPr="009D6C67">
              <w:t xml:space="preserve"> </w:t>
            </w:r>
            <w:r w:rsidRPr="009D6C67">
              <w:rPr>
                <w:i/>
              </w:rPr>
              <w:t>incertae sedis</w:t>
            </w:r>
          </w:p>
          <w:p w:rsidR="005D492B" w:rsidRPr="009D6C67" w:rsidRDefault="005D492B" w:rsidP="00F63DAF">
            <w:r w:rsidRPr="009D6C67">
              <w:t xml:space="preserve">     (r = 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Verrucomicrob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Oceanospirillale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Verrucomicrobia </w:t>
            </w:r>
            <w:r w:rsidRPr="009D6C67">
              <w:t>Subdivision 3</w:t>
            </w:r>
          </w:p>
          <w:p w:rsidR="005D492B" w:rsidRPr="009D6C67" w:rsidRDefault="005D492B" w:rsidP="00F63DAF">
            <w:r w:rsidRPr="009D6C67">
              <w:t xml:space="preserve">     </w:t>
            </w:r>
            <w:r w:rsidRPr="009D6C67">
              <w:rPr>
                <w:i/>
              </w:rPr>
              <w:t>genera incertae sedi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Bdellovibrionales</w:t>
            </w:r>
            <w:r w:rsidRPr="009D6C67">
              <w:t xml:space="preserve"> (r = 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Myxococcales</w:t>
            </w:r>
            <w:r w:rsidRPr="009D6C67">
              <w:t xml:space="preserve"> (r = 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Armatimonadales</w:t>
            </w:r>
            <w:r w:rsidRPr="009D6C67">
              <w:t xml:space="preserve"> (r = 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Bacteroidales</w:t>
            </w:r>
            <w:r w:rsidRPr="009D6C67">
              <w:t xml:space="preserve"> (r = 0.891, </w:t>
            </w:r>
            <w:r w:rsidRPr="009D6C67">
              <w:rPr>
                <w:i/>
              </w:rPr>
              <w:t xml:space="preserve">P </w:t>
            </w:r>
            <w:r w:rsidRPr="009D6C67">
              <w:t>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Selenomonadales</w:t>
            </w:r>
            <w:r w:rsidRPr="009D6C67">
              <w:t xml:space="preserve"> (r = 0.864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945, </w:t>
            </w:r>
            <w:r w:rsidRPr="009D6C67">
              <w:rPr>
                <w:i/>
              </w:rPr>
              <w:t xml:space="preserve">P </w:t>
            </w:r>
            <w:r w:rsidRPr="009D6C67">
              <w:t>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itrospirales</w:t>
            </w:r>
            <w:r w:rsidRPr="009D6C67">
              <w:t xml:space="preserve"> (r = 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Desulfur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Elusimicrobiales</w:t>
            </w:r>
            <w:r w:rsidRPr="009D6C67">
              <w:t xml:space="preserve"> (r = 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Deinococcales</w:t>
            </w:r>
            <w:r w:rsidRPr="009D6C67">
              <w:t xml:space="preserve"> 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Ohtaekwangia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Syntroph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 r = 0.855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Holophag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t xml:space="preserve">unclassified (r = 0.745, </w:t>
            </w:r>
            <w:r w:rsidRPr="009D6C67">
              <w:rPr>
                <w:i/>
              </w:rPr>
              <w:t>P</w:t>
            </w:r>
            <w:r w:rsidRPr="009D6C67">
              <w:t xml:space="preserve"> = 0.008)</w:t>
            </w:r>
          </w:p>
          <w:p w:rsidR="005D492B" w:rsidRPr="009D6C67" w:rsidRDefault="005D492B" w:rsidP="00F63DAF">
            <w:r w:rsidRPr="009D6C67">
              <w:rPr>
                <w:i/>
              </w:rPr>
              <w:t>Dehalogenimona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Desulfobacter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Syntrophorhabdaceae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Halobacteriales</w:t>
            </w:r>
            <w:r w:rsidRPr="009D6C67">
              <w:t xml:space="preserve"> (r = 0.682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  <w:p w:rsidR="005D492B" w:rsidRPr="009D6C67" w:rsidRDefault="005D492B" w:rsidP="00F63DAF">
            <w:r w:rsidRPr="009D6C67">
              <w:rPr>
                <w:i/>
              </w:rPr>
              <w:t>Thermoanae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Methanobacter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Desulfovibrion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21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Nautili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 0.027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Aquific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Erysipelotrich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813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Caldilineales</w:t>
            </w:r>
            <w:r w:rsidRPr="009D6C67">
              <w:t xml:space="preserve"> (r = 0.635, </w:t>
            </w:r>
            <w:r w:rsidRPr="009D6C67">
              <w:rPr>
                <w:i/>
              </w:rPr>
              <w:t>P</w:t>
            </w:r>
            <w:r w:rsidRPr="009D6C67">
              <w:t xml:space="preserve"> = 0.036)</w:t>
            </w:r>
          </w:p>
          <w:p w:rsidR="005D492B" w:rsidRPr="009D6C67" w:rsidRDefault="005D492B" w:rsidP="00F63DAF">
            <w:r w:rsidRPr="009D6C67">
              <w:rPr>
                <w:i/>
              </w:rPr>
              <w:t>Acidobacteria</w:t>
            </w:r>
            <w:r w:rsidRPr="009D6C67">
              <w:t xml:space="preserve"> Gp3 </w:t>
            </w:r>
          </w:p>
          <w:p w:rsidR="005D492B" w:rsidRPr="009D6C67" w:rsidRDefault="005D492B" w:rsidP="00F63DAF">
            <w:r w:rsidRPr="009D6C67">
              <w:t xml:space="preserve">     (r = 0.811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33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Acidobacteria</w:t>
            </w:r>
            <w:r w:rsidRPr="009D6C67">
              <w:t xml:space="preserve"> Gp 22 </w:t>
            </w:r>
          </w:p>
          <w:p w:rsidR="005D492B" w:rsidRPr="009D6C67" w:rsidRDefault="005D492B" w:rsidP="00F63DAF">
            <w:r w:rsidRPr="009D6C67">
              <w:t xml:space="preserve">     (r = 0.711, </w:t>
            </w:r>
            <w:r w:rsidRPr="009D6C67">
              <w:rPr>
                <w:i/>
              </w:rPr>
              <w:t>P</w:t>
            </w:r>
            <w:r w:rsidRPr="009D6C67">
              <w:t xml:space="preserve"> = 0.014)</w:t>
            </w:r>
          </w:p>
          <w:p w:rsidR="005D492B" w:rsidRPr="009D6C67" w:rsidRDefault="005D492B" w:rsidP="00F63DAF">
            <w:r w:rsidRPr="009D6C67">
              <w:rPr>
                <w:i/>
              </w:rPr>
              <w:t>Acidobacteria</w:t>
            </w:r>
            <w:r w:rsidRPr="009D6C67">
              <w:t xml:space="preserve"> Gp 7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Coriobacteriales</w:t>
            </w:r>
            <w:r w:rsidRPr="009D6C67">
              <w:t xml:space="preserve"> (r = 0.752, </w:t>
            </w:r>
            <w:r w:rsidRPr="009D6C67">
              <w:rPr>
                <w:i/>
              </w:rPr>
              <w:t>P</w:t>
            </w:r>
            <w:r w:rsidRPr="009D6C67">
              <w:t xml:space="preserve"> = 0.008)</w:t>
            </w:r>
          </w:p>
          <w:p w:rsidR="005D492B" w:rsidRPr="009D6C67" w:rsidRDefault="005D492B" w:rsidP="00F63DAF">
            <w:r w:rsidRPr="009D6C67">
              <w:rPr>
                <w:i/>
              </w:rPr>
              <w:t>Desulfurellales</w:t>
            </w:r>
            <w:r w:rsidRPr="009D6C67">
              <w:t xml:space="preserve"> (r = 0.603, </w:t>
            </w:r>
            <w:r w:rsidRPr="009D6C67">
              <w:rPr>
                <w:i/>
              </w:rPr>
              <w:t>P</w:t>
            </w:r>
            <w:r w:rsidRPr="009D6C67">
              <w:t xml:space="preserve"> = 0.050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Lipid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onmycetales</w:t>
            </w:r>
            <w:r w:rsidRPr="009D6C67">
              <w:t xml:space="preserve"> (r = 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82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27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00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Metabolism of cofactors and vitamins</w:t>
            </w:r>
          </w:p>
        </w:tc>
        <w:tc>
          <w:tcPr>
            <w:tcW w:w="4320" w:type="dxa"/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900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55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Metabolism of other amino acids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Burkholderiales</w:t>
            </w:r>
            <w:r w:rsidRPr="009D6C67">
              <w:t xml:space="preserve"> (r = 0.681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909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Syngergistales</w:t>
            </w:r>
            <w:r w:rsidRPr="009D6C67">
              <w:t xml:space="preserve"> (r = 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53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Metabolism of terpenoids and polyketides</w:t>
            </w:r>
          </w:p>
        </w:tc>
        <w:tc>
          <w:tcPr>
            <w:tcW w:w="4320" w:type="dxa"/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27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45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Nucleotide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Chroococcales </w:t>
            </w:r>
            <w:r w:rsidRPr="009D6C67">
              <w:t xml:space="preserve">(r = -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Nostocales </w:t>
            </w:r>
            <w:r w:rsidRPr="009D6C67">
              <w:t xml:space="preserve">(r = -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Campylobacter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= -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Rickettsiales </w:t>
            </w:r>
            <w:r w:rsidRPr="009D6C67">
              <w:t xml:space="preserve">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Oscillatoriales </w:t>
            </w:r>
            <w:r w:rsidRPr="009D6C67">
              <w:t xml:space="preserve">(r = -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Gloeobacterales</w:t>
            </w:r>
            <w:r w:rsidRPr="009D6C67">
              <w:t xml:space="preserve"> (r = -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Rhabditida</w:t>
            </w:r>
            <w:r w:rsidRPr="009D6C67">
              <w:rPr>
                <w:vertAlign w:val="superscript"/>
              </w:rPr>
              <w:t>A</w:t>
            </w:r>
            <w:r w:rsidRPr="009D6C67">
              <w:t xml:space="preserve"> (r = -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36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55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00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836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Xenobiotics biodegradation and me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Prochlorales </w:t>
            </w:r>
            <w:r w:rsidRPr="009D6C67">
              <w:t xml:space="preserve">(r = -0.620, </w:t>
            </w:r>
            <w:r w:rsidRPr="009D6C67">
              <w:rPr>
                <w:i/>
              </w:rPr>
              <w:t>P</w:t>
            </w:r>
            <w:r w:rsidRPr="009D6C67">
              <w:t xml:space="preserve"> = 0.042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745, </w:t>
            </w:r>
            <w:r w:rsidRPr="009D6C67">
              <w:rPr>
                <w:i/>
              </w:rPr>
              <w:t>P</w:t>
            </w:r>
            <w:r w:rsidRPr="009D6C67">
              <w:t xml:space="preserve"> = 0.008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82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91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Alteromonad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Cyanobacteria </w:t>
            </w:r>
            <w:r w:rsidRPr="009D6C67">
              <w:t xml:space="preserve">Family XI </w:t>
            </w:r>
          </w:p>
          <w:p w:rsidR="005D492B" w:rsidRPr="009D6C67" w:rsidRDefault="005D492B" w:rsidP="00F63DAF">
            <w:r w:rsidRPr="009D6C67">
              <w:t xml:space="preserve">    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cBorders>
              <w:top w:val="single" w:sz="24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Folding, sorting, and degradation</w:t>
            </w:r>
          </w:p>
        </w:tc>
        <w:tc>
          <w:tcPr>
            <w:tcW w:w="4320" w:type="dxa"/>
            <w:tcBorders>
              <w:top w:val="single" w:sz="24" w:space="0" w:color="auto"/>
            </w:tcBorders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  <w:tcBorders>
              <w:top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909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09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Desulfobacterales</w:t>
            </w:r>
            <w:r w:rsidRPr="009D6C67">
              <w:t xml:space="preserve"> (r = 0.691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44, </w:t>
            </w:r>
            <w:r w:rsidRPr="009D6C67">
              <w:rPr>
                <w:i/>
              </w:rPr>
              <w:t>P</w:t>
            </w:r>
            <w:r w:rsidRPr="009D6C67">
              <w:t xml:space="preserve"> = 0.033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782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Genetic information processing</w:t>
            </w:r>
          </w:p>
        </w:tc>
        <w:tc>
          <w:tcPr>
            <w:tcW w:w="4320" w:type="dxa"/>
            <w:tcBorders>
              <w:top w:val="single" w:sz="8" w:space="0" w:color="auto"/>
              <w:bottom w:val="single" w:sz="8" w:space="0" w:color="auto"/>
            </w:tcBorders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  <w:tcBorders>
              <w:top w:val="single" w:sz="8" w:space="0" w:color="auto"/>
              <w:bottom w:val="single" w:sz="8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09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682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  <w:p w:rsidR="005D492B" w:rsidRPr="009D6C67" w:rsidRDefault="005D492B" w:rsidP="00F63DAF">
            <w:r w:rsidRPr="009D6C67">
              <w:rPr>
                <w:i/>
              </w:rPr>
              <w:t>Selenomondales</w:t>
            </w:r>
            <w:r w:rsidRPr="009D6C67">
              <w:t xml:space="preserve"> (r = 0.691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Desulfobacterale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cBorders>
              <w:top w:val="single" w:sz="8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Replication and repair</w:t>
            </w:r>
          </w:p>
        </w:tc>
        <w:tc>
          <w:tcPr>
            <w:tcW w:w="4320" w:type="dxa"/>
            <w:tcBorders>
              <w:top w:val="single" w:sz="8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633, </w:t>
            </w:r>
            <w:r w:rsidRPr="009D6C67">
              <w:rPr>
                <w:i/>
              </w:rPr>
              <w:t>P</w:t>
            </w:r>
            <w:r w:rsidRPr="009D6C67">
              <w:t xml:space="preserve"> = 0.036)</w:t>
            </w:r>
          </w:p>
        </w:tc>
        <w:tc>
          <w:tcPr>
            <w:tcW w:w="4230" w:type="dxa"/>
            <w:tcBorders>
              <w:top w:val="single" w:sz="8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18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Chromatiales</w:t>
            </w:r>
            <w:r w:rsidRPr="009D6C67">
              <w:t xml:space="preserve"> 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845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03, </w:t>
            </w:r>
            <w:r w:rsidRPr="009D6C67">
              <w:rPr>
                <w:i/>
              </w:rPr>
              <w:t>P</w:t>
            </w:r>
            <w:r w:rsidRPr="009D6C67">
              <w:t xml:space="preserve"> = 0.050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Transcription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Actinomycetales </w:t>
            </w:r>
            <w:r w:rsidRPr="009D6C67">
              <w:t xml:space="preserve">(r = 0.779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t xml:space="preserve">unclassified (r = 0.683, </w:t>
            </w:r>
            <w:r w:rsidRPr="009D6C67">
              <w:rPr>
                <w:i/>
              </w:rPr>
              <w:t>P</w:t>
            </w:r>
            <w:r w:rsidRPr="009D6C67">
              <w:t xml:space="preserve"> = 0.020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Clostridiales </w:t>
            </w:r>
            <w:r w:rsidRPr="009D6C67">
              <w:t xml:space="preserve">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Myxococales </w:t>
            </w:r>
            <w:r w:rsidRPr="009D6C67">
              <w:t xml:space="preserve">(r = 0.674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Bifidobacteriales </w:t>
            </w:r>
            <w:r w:rsidRPr="009D6C67">
              <w:t xml:space="preserve">(r = 0.7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Lactobacillales </w:t>
            </w:r>
            <w:r w:rsidRPr="009D6C67">
              <w:t xml:space="preserve">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Spirochaetales </w:t>
            </w:r>
            <w:r w:rsidRPr="009D6C67">
              <w:t xml:space="preserve">(r = 0.688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Desulfovibrion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 = 0.665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Thermoanaerobacter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= 0.743, </w:t>
            </w:r>
            <w:r w:rsidRPr="009D6C67">
              <w:rPr>
                <w:i/>
              </w:rPr>
              <w:t xml:space="preserve">P </w:t>
            </w:r>
            <w:r w:rsidRPr="009D6C67">
              <w:t>= 0.009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Thiotrichales </w:t>
            </w:r>
            <w:r w:rsidRPr="009D6C67">
              <w:t xml:space="preserve">(r = 0.674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Desulfobacterales </w:t>
            </w:r>
            <w:r w:rsidRPr="009D6C67">
              <w:t xml:space="preserve">(r = 0.606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Bacteroidetes</w:t>
            </w:r>
            <w:r w:rsidRPr="009D6C67">
              <w:t xml:space="preserve"> Order II </w:t>
            </w:r>
            <w:r w:rsidRPr="009D6C67">
              <w:rPr>
                <w:i/>
              </w:rPr>
              <w:t>incertae sedi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70, </w:t>
            </w:r>
            <w:r w:rsidRPr="009D6C67">
              <w:rPr>
                <w:i/>
              </w:rPr>
              <w:t>P</w:t>
            </w:r>
            <w:r w:rsidRPr="009D6C67">
              <w:t xml:space="preserve"> = 0.024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0.793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>Deinococcales</w:t>
            </w:r>
            <w:r w:rsidRPr="009D6C67">
              <w:t xml:space="preserve"> (r = 0.697, </w:t>
            </w:r>
            <w:r w:rsidRPr="009D6C67">
              <w:rPr>
                <w:i/>
              </w:rPr>
              <w:t>P</w:t>
            </w:r>
            <w:r w:rsidRPr="009D6C67">
              <w:t xml:space="preserve"> 0.017)</w:t>
            </w:r>
          </w:p>
          <w:p w:rsidR="005D492B" w:rsidRPr="009D6C67" w:rsidRDefault="005D492B" w:rsidP="00F63DAF">
            <w:r w:rsidRPr="009D6C67">
              <w:rPr>
                <w:i/>
              </w:rPr>
              <w:t>Aquificales</w:t>
            </w:r>
            <w:r w:rsidRPr="009D6C67">
              <w:t xml:space="preserve"> (r = 0.647, </w:t>
            </w:r>
            <w:r w:rsidRPr="009D6C67">
              <w:rPr>
                <w:i/>
              </w:rPr>
              <w:t>P</w:t>
            </w:r>
            <w:r w:rsidRPr="009D6C67">
              <w:t xml:space="preserve"> = 0.031)</w:t>
            </w:r>
          </w:p>
          <w:p w:rsidR="005D492B" w:rsidRPr="009D6C67" w:rsidRDefault="005D492B" w:rsidP="00F63DAF">
            <w:r w:rsidRPr="009D6C67">
              <w:rPr>
                <w:i/>
              </w:rPr>
              <w:t>Prochlorales</w:t>
            </w:r>
            <w:r w:rsidRPr="009D6C67">
              <w:t xml:space="preserve"> (r = 0.779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Thermotogales</w:t>
            </w:r>
            <w:r w:rsidRPr="009D6C67">
              <w:t xml:space="preserve"> (r = 0.6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>Fusobacteriales</w:t>
            </w:r>
            <w:r w:rsidRPr="009D6C67">
              <w:t xml:space="preserve"> (r = 0.665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Selenomonadaes</w:t>
            </w:r>
            <w:r w:rsidRPr="009D6C67">
              <w:t xml:space="preserve"> (r = 0.697, </w:t>
            </w:r>
            <w:r w:rsidRPr="009D6C67">
              <w:rPr>
                <w:i/>
              </w:rPr>
              <w:t>P</w:t>
            </w:r>
            <w:r w:rsidRPr="009D6C67">
              <w:t xml:space="preserve"> = 0.017)</w:t>
            </w:r>
          </w:p>
          <w:p w:rsidR="005D492B" w:rsidRPr="009D6C67" w:rsidRDefault="005D492B" w:rsidP="00F63DAF">
            <w:r w:rsidRPr="009D6C67">
              <w:rPr>
                <w:i/>
              </w:rPr>
              <w:t>Saccharomycetales</w:t>
            </w:r>
            <w:r w:rsidRPr="009D6C67">
              <w:rPr>
                <w:vertAlign w:val="superscript"/>
              </w:rPr>
              <w:t>F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52, </w:t>
            </w:r>
            <w:r w:rsidRPr="009D6C67">
              <w:rPr>
                <w:i/>
              </w:rPr>
              <w:t xml:space="preserve">P </w:t>
            </w:r>
            <w:r w:rsidRPr="009D6C67">
              <w:t>= 0.008)</w:t>
            </w:r>
          </w:p>
          <w:p w:rsidR="005D492B" w:rsidRPr="009D6C67" w:rsidRDefault="005D492B" w:rsidP="00F63DAF">
            <w:r w:rsidRPr="009D6C67">
              <w:rPr>
                <w:i/>
              </w:rPr>
              <w:t>Rubrobacterales</w:t>
            </w:r>
            <w:r w:rsidRPr="009D6C67">
              <w:t xml:space="preserve"> (r = 0.702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Coriobacteriales</w:t>
            </w:r>
            <w:r w:rsidRPr="009D6C67">
              <w:t xml:space="preserve"> (r = 0.7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83, </w:t>
            </w:r>
            <w:r w:rsidRPr="009D6C67">
              <w:rPr>
                <w:i/>
              </w:rPr>
              <w:t>P</w:t>
            </w:r>
            <w:r w:rsidRPr="009D6C67">
              <w:t xml:space="preserve"> = 0.020)</w:t>
            </w:r>
          </w:p>
          <w:p w:rsidR="005D492B" w:rsidRPr="009D6C67" w:rsidRDefault="005D492B" w:rsidP="00F63DAF">
            <w:r w:rsidRPr="009D6C67">
              <w:rPr>
                <w:i/>
              </w:rPr>
              <w:t>Methanosarcin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20, </w:t>
            </w:r>
            <w:r w:rsidRPr="009D6C67">
              <w:rPr>
                <w:i/>
              </w:rPr>
              <w:t>P</w:t>
            </w:r>
            <w:r w:rsidRPr="009D6C67">
              <w:t xml:space="preserve"> = 0.042),</w:t>
            </w:r>
          </w:p>
          <w:p w:rsidR="005D492B" w:rsidRPr="009D6C67" w:rsidRDefault="005D492B" w:rsidP="00F63DAF">
            <w:r w:rsidRPr="009D6C67">
              <w:rPr>
                <w:i/>
              </w:rPr>
              <w:t>Poales</w:t>
            </w:r>
            <w:r w:rsidRPr="009D6C67">
              <w:rPr>
                <w:vertAlign w:val="superscript"/>
              </w:rPr>
              <w:t>P</w:t>
            </w:r>
            <w:r w:rsidRPr="009D6C67">
              <w:t xml:space="preserve"> (r = 0.624, </w:t>
            </w:r>
            <w:r w:rsidRPr="009D6C67">
              <w:rPr>
                <w:i/>
              </w:rPr>
              <w:t>P</w:t>
            </w:r>
            <w:r w:rsidRPr="009D6C67">
              <w:t xml:space="preserve"> = 0.040)</w:t>
            </w:r>
          </w:p>
          <w:p w:rsidR="005D492B" w:rsidRPr="009D6C67" w:rsidRDefault="005D492B" w:rsidP="00F63DAF">
            <w:r w:rsidRPr="009D6C67">
              <w:rPr>
                <w:i/>
              </w:rPr>
              <w:t>Diptera</w:t>
            </w:r>
            <w:r w:rsidRPr="009D6C67">
              <w:rPr>
                <w:vertAlign w:val="superscript"/>
              </w:rPr>
              <w:t>A</w:t>
            </w:r>
            <w:r w:rsidRPr="009D6C67">
              <w:t xml:space="preserve"> (r = 0.747, </w:t>
            </w:r>
            <w:r w:rsidRPr="009D6C67">
              <w:rPr>
                <w:i/>
              </w:rPr>
              <w:t>P</w:t>
            </w:r>
            <w:r w:rsidRPr="009D6C67">
              <w:t xml:space="preserve"> = 0.008)</w:t>
            </w:r>
          </w:p>
          <w:p w:rsidR="005D492B" w:rsidRPr="009D6C67" w:rsidRDefault="005D492B" w:rsidP="00F63DAF">
            <w:r w:rsidRPr="009D6C67">
              <w:rPr>
                <w:i/>
              </w:rPr>
              <w:t>Dictyosteliida</w:t>
            </w:r>
            <w:r w:rsidRPr="009D6C67">
              <w:rPr>
                <w:vertAlign w:val="superscript"/>
              </w:rPr>
              <w:t>Pr</w:t>
            </w:r>
            <w:r w:rsidRPr="009D6C67">
              <w:rPr>
                <w:i/>
              </w:rPr>
              <w:t xml:space="preserve"> </w:t>
            </w:r>
            <w:r w:rsidRPr="009D6C67">
              <w:t xml:space="preserve">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Chlamyd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42, </w:t>
            </w:r>
            <w:r w:rsidRPr="009D6C67">
              <w:rPr>
                <w:i/>
              </w:rPr>
              <w:t>P</w:t>
            </w:r>
            <w:r w:rsidRPr="009D6C67">
              <w:t xml:space="preserve"> = 0.033)</w:t>
            </w:r>
          </w:p>
          <w:p w:rsidR="005D492B" w:rsidRPr="009D6C67" w:rsidRDefault="005D492B" w:rsidP="00F63DAF">
            <w:r w:rsidRPr="009D6C67">
              <w:rPr>
                <w:i/>
              </w:rPr>
              <w:t>Brassicales</w:t>
            </w:r>
            <w:r w:rsidRPr="009D6C67">
              <w:rPr>
                <w:vertAlign w:val="superscript"/>
              </w:rPr>
              <w:t>P</w:t>
            </w:r>
            <w:r w:rsidRPr="009D6C67">
              <w:rPr>
                <w:vertAlign w:val="subscript"/>
              </w:rPr>
              <w:t xml:space="preserve"> </w:t>
            </w:r>
            <w:r w:rsidRPr="009D6C67">
              <w:t xml:space="preserve">(r = 0.610, </w:t>
            </w:r>
            <w:r w:rsidRPr="009D6C67">
              <w:rPr>
                <w:i/>
              </w:rPr>
              <w:t>P</w:t>
            </w:r>
            <w:r w:rsidRPr="009D6C67">
              <w:t xml:space="preserve"> = 0.046)</w:t>
            </w:r>
          </w:p>
          <w:p w:rsidR="005D492B" w:rsidRPr="009D6C67" w:rsidRDefault="005D492B" w:rsidP="00F63DAF">
            <w:r w:rsidRPr="009D6C67">
              <w:rPr>
                <w:i/>
              </w:rPr>
              <w:t>Herpetosiphonales</w:t>
            </w:r>
            <w:r w:rsidRPr="009D6C67">
              <w:t xml:space="preserve"> (r = 0.656, </w:t>
            </w:r>
            <w:r w:rsidRPr="009D6C67">
              <w:rPr>
                <w:i/>
              </w:rPr>
              <w:t>P</w:t>
            </w:r>
            <w:r w:rsidRPr="009D6C67">
              <w:t xml:space="preserve"> = 0.028)</w:t>
            </w:r>
          </w:p>
          <w:p w:rsidR="005D492B" w:rsidRPr="009D6C67" w:rsidRDefault="005D492B" w:rsidP="00F63DAF">
            <w:r w:rsidRPr="009D6C67">
              <w:rPr>
                <w:i/>
              </w:rPr>
              <w:t>Synergistales</w:t>
            </w:r>
            <w:r w:rsidRPr="009D6C67">
              <w:t xml:space="preserve"> (r = 0.7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>Sphaerobacterales</w:t>
            </w:r>
            <w:r w:rsidRPr="009D6C67">
              <w:t xml:space="preserve"> (r = 0.7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>Erysipelotrichales</w:t>
            </w:r>
            <w:r w:rsidRPr="009D6C67">
              <w:t xml:space="preserve"> (r = 0.688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Mycoplasmatales</w:t>
            </w:r>
            <w:r w:rsidRPr="009D6C67">
              <w:t xml:space="preserve"> (r = 0.733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Halobacteriales</w:t>
            </w:r>
            <w:r w:rsidRPr="009D6C67">
              <w:t xml:space="preserve"> (r = 0.674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670, </w:t>
            </w:r>
            <w:r w:rsidRPr="009D6C67">
              <w:rPr>
                <w:i/>
              </w:rPr>
              <w:t>P</w:t>
            </w:r>
            <w:r w:rsidRPr="009D6C67">
              <w:t xml:space="preserve"> = 0.024)</w:t>
            </w:r>
          </w:p>
          <w:p w:rsidR="005D492B" w:rsidRPr="009D6C67" w:rsidRDefault="005D492B" w:rsidP="00F63DAF">
            <w:r w:rsidRPr="009D6C67">
              <w:rPr>
                <w:i/>
              </w:rPr>
              <w:t>Haemosporida</w:t>
            </w:r>
            <w:r w:rsidRPr="009D6C67">
              <w:rPr>
                <w:vertAlign w:val="superscript"/>
              </w:rPr>
              <w:t>Pr</w:t>
            </w:r>
            <w:r w:rsidRPr="009D6C67">
              <w:t xml:space="preserve"> (0.674, </w:t>
            </w:r>
            <w:r w:rsidRPr="009D6C67">
              <w:rPr>
                <w:i/>
              </w:rPr>
              <w:t xml:space="preserve">P </w:t>
            </w:r>
            <w:r w:rsidRPr="009D6C67">
              <w:t>= 0.023)</w:t>
            </w:r>
          </w:p>
          <w:p w:rsidR="005D492B" w:rsidRPr="009D6C67" w:rsidRDefault="005D492B" w:rsidP="00F63DAF">
            <w:r w:rsidRPr="009D6C67">
              <w:rPr>
                <w:i/>
              </w:rPr>
              <w:t>Ktedonobacterales</w:t>
            </w:r>
            <w:r w:rsidRPr="009D6C67">
              <w:t xml:space="preserve"> (r = 0.670, </w:t>
            </w:r>
            <w:r w:rsidRPr="009D6C67">
              <w:rPr>
                <w:i/>
              </w:rPr>
              <w:t>P</w:t>
            </w:r>
            <w:r w:rsidRPr="009D6C67">
              <w:t xml:space="preserve"> = 0.024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27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Chromatiales </w:t>
            </w:r>
            <w:r w:rsidRPr="009D6C67">
              <w:t xml:space="preserve">(r = 0.736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Halanaerobiales </w:t>
            </w:r>
            <w:r w:rsidRPr="009D6C67">
              <w:t xml:space="preserve">(r = 0.764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Thiotrich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/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Translation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Actinomycetales </w:t>
            </w:r>
            <w:r w:rsidRPr="009D6C67">
              <w:t xml:space="preserve">(r = 0.743, </w:t>
            </w:r>
            <w:r w:rsidRPr="009D6C67">
              <w:rPr>
                <w:i/>
              </w:rPr>
              <w:t>P</w:t>
            </w:r>
            <w:r w:rsidRPr="009D6C67">
              <w:t xml:space="preserve"> = 0.009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 0.027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Sphingobacteri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= 0.656, </w:t>
            </w:r>
            <w:r w:rsidRPr="009D6C67">
              <w:rPr>
                <w:i/>
              </w:rPr>
              <w:t>P</w:t>
            </w:r>
            <w:r w:rsidRPr="009D6C67">
              <w:t xml:space="preserve"> = 0.028)</w:t>
            </w:r>
          </w:p>
          <w:p w:rsidR="005D492B" w:rsidRPr="009D6C67" w:rsidRDefault="005D492B" w:rsidP="00F63DAF">
            <w:r w:rsidRPr="009D6C67">
              <w:rPr>
                <w:i/>
              </w:rPr>
              <w:t>Clostridiales</w:t>
            </w:r>
            <w:r w:rsidRPr="009D6C67">
              <w:t xml:space="preserve"> (r = 0.715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Bacillales</w:t>
            </w:r>
            <w:r w:rsidRPr="009D6C67">
              <w:t xml:space="preserve"> (r = 0.706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Myxococcales</w:t>
            </w:r>
            <w:r w:rsidRPr="009D6C67">
              <w:t xml:space="preserve"> (r = 0.683, </w:t>
            </w:r>
            <w:r w:rsidRPr="009D6C67">
              <w:rPr>
                <w:i/>
              </w:rPr>
              <w:t>P</w:t>
            </w:r>
            <w:r w:rsidRPr="009D6C67">
              <w:t xml:space="preserve"> = 0.020)</w:t>
            </w:r>
          </w:p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 0.027)</w:t>
            </w:r>
          </w:p>
          <w:p w:rsidR="005D492B" w:rsidRPr="009D6C67" w:rsidRDefault="005D492B" w:rsidP="00F63DAF">
            <w:r w:rsidRPr="009D6C67">
              <w:rPr>
                <w:i/>
              </w:rPr>
              <w:t>Lactobacillales</w:t>
            </w:r>
            <w:r w:rsidRPr="009D6C67">
              <w:t xml:space="preserve"> (r = 0.715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Spirochaetales</w:t>
            </w:r>
            <w:r w:rsidRPr="009D6C67">
              <w:t xml:space="preserve"> (r = 0.738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Desulfovibrion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 0.027)</w:t>
            </w:r>
          </w:p>
          <w:p w:rsidR="005D492B" w:rsidRPr="009D6C67" w:rsidRDefault="005D492B" w:rsidP="00F63DAF">
            <w:r w:rsidRPr="009D6C67">
              <w:rPr>
                <w:i/>
              </w:rPr>
              <w:t>Thermoanae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Chloroflexales </w:t>
            </w:r>
            <w:r w:rsidRPr="009D6C67">
              <w:t xml:space="preserve">(r = 0.606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Bacteroidetes</w:t>
            </w:r>
            <w:r w:rsidRPr="009D6C67">
              <w:t xml:space="preserve"> Order II </w:t>
            </w:r>
            <w:r w:rsidRPr="009D6C67">
              <w:rPr>
                <w:i/>
              </w:rPr>
              <w:t>incertae sedi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 0.027)</w:t>
            </w:r>
          </w:p>
          <w:p w:rsidR="005D492B" w:rsidRPr="009D6C67" w:rsidRDefault="005D492B" w:rsidP="00F63DAF">
            <w:r w:rsidRPr="009D6C67">
              <w:rPr>
                <w:i/>
              </w:rPr>
              <w:t>Aquificales</w:t>
            </w:r>
            <w:r w:rsidRPr="009D6C67">
              <w:t xml:space="preserve"> (r = 0.670, </w:t>
            </w:r>
            <w:r w:rsidRPr="009D6C67">
              <w:rPr>
                <w:i/>
              </w:rPr>
              <w:t>P</w:t>
            </w:r>
            <w:r w:rsidRPr="009D6C67">
              <w:t xml:space="preserve"> = 0.024)</w:t>
            </w:r>
          </w:p>
          <w:p w:rsidR="005D492B" w:rsidRPr="009D6C67" w:rsidRDefault="005D492B" w:rsidP="00F63DAF">
            <w:r w:rsidRPr="009D6C67">
              <w:rPr>
                <w:i/>
              </w:rPr>
              <w:t>Prochlorales</w:t>
            </w:r>
            <w:r w:rsidRPr="009D6C67">
              <w:t xml:space="preserve"> 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>Thermotogales</w:t>
            </w:r>
            <w:r w:rsidRPr="009D6C67">
              <w:t xml:space="preserve">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Hydroida</w:t>
            </w:r>
            <w:r w:rsidRPr="009D6C67">
              <w:t xml:space="preserve"> (r = 0.642, </w:t>
            </w:r>
            <w:r w:rsidRPr="009D6C67">
              <w:rPr>
                <w:i/>
              </w:rPr>
              <w:t>P</w:t>
            </w:r>
            <w:r w:rsidRPr="009D6C67">
              <w:t xml:space="preserve"> = 0.033)</w:t>
            </w:r>
          </w:p>
          <w:p w:rsidR="005D492B" w:rsidRPr="009D6C67" w:rsidRDefault="005D492B" w:rsidP="00F63DAF">
            <w:r w:rsidRPr="009D6C67">
              <w:rPr>
                <w:i/>
              </w:rPr>
              <w:t>Fusobacteriales</w:t>
            </w:r>
            <w:r w:rsidRPr="009D6C67">
              <w:t xml:space="preserve"> (r = 0.661, </w:t>
            </w:r>
            <w:r w:rsidRPr="009D6C67">
              <w:rPr>
                <w:i/>
              </w:rPr>
              <w:t>P</w:t>
            </w:r>
            <w:r w:rsidRPr="009D6C67">
              <w:t xml:space="preserve"> =0.027)</w:t>
            </w:r>
          </w:p>
          <w:p w:rsidR="005D492B" w:rsidRPr="009D6C67" w:rsidRDefault="005D492B" w:rsidP="00F63DAF">
            <w:r w:rsidRPr="009D6C67">
              <w:rPr>
                <w:i/>
              </w:rPr>
              <w:t>Selenomonadales</w:t>
            </w:r>
            <w:r w:rsidRPr="009D6C67">
              <w:t xml:space="preserve"> (r = 0.706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Saccharomycetales</w:t>
            </w:r>
            <w:r w:rsidRPr="009D6C67">
              <w:rPr>
                <w:vertAlign w:val="superscript"/>
              </w:rPr>
              <w:t>F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06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Rubrobacterales</w:t>
            </w:r>
            <w:r w:rsidRPr="009D6C67">
              <w:t xml:space="preserve"> (r = 0.720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Coriobacteriales</w:t>
            </w:r>
            <w:r w:rsidRPr="009D6C67">
              <w:t xml:space="preserve">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Methanosarcin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61, </w:t>
            </w:r>
            <w:r w:rsidRPr="009D6C67">
              <w:rPr>
                <w:i/>
              </w:rPr>
              <w:t xml:space="preserve">P </w:t>
            </w:r>
            <w:r w:rsidRPr="009D6C67">
              <w:t>= 0.027)</w:t>
            </w:r>
          </w:p>
          <w:p w:rsidR="005D492B" w:rsidRPr="009D6C67" w:rsidRDefault="005D492B" w:rsidP="00F63DAF">
            <w:r w:rsidRPr="009D6C67">
              <w:rPr>
                <w:i/>
              </w:rPr>
              <w:t>Diptera</w:t>
            </w:r>
            <w:r w:rsidRPr="009D6C67">
              <w:rPr>
                <w:vertAlign w:val="superscript"/>
              </w:rPr>
              <w:t>A</w:t>
            </w:r>
            <w:r w:rsidRPr="009D6C67">
              <w:t xml:space="preserve"> (r = 0.692, </w:t>
            </w:r>
            <w:r w:rsidRPr="009D6C67">
              <w:rPr>
                <w:i/>
              </w:rPr>
              <w:t>P</w:t>
            </w:r>
            <w:r w:rsidRPr="009D6C67">
              <w:t xml:space="preserve"> = 0.018)</w:t>
            </w:r>
          </w:p>
          <w:p w:rsidR="005D492B" w:rsidRPr="009D6C67" w:rsidRDefault="005D492B" w:rsidP="00F63DAF">
            <w:r w:rsidRPr="009D6C67">
              <w:rPr>
                <w:i/>
              </w:rPr>
              <w:t>Dictyosteliida</w:t>
            </w:r>
            <w:r w:rsidRPr="009D6C67">
              <w:rPr>
                <w:vertAlign w:val="superscript"/>
              </w:rPr>
              <w:t>Pr</w:t>
            </w:r>
            <w:r w:rsidRPr="009D6C67">
              <w:t xml:space="preserve"> (r = 0.733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Puniceicoccales</w:t>
            </w:r>
            <w:r w:rsidRPr="009D6C67">
              <w:t xml:space="preserve"> (r = 0.697, </w:t>
            </w:r>
            <w:r w:rsidRPr="009D6C67">
              <w:rPr>
                <w:i/>
              </w:rPr>
              <w:t>P</w:t>
            </w:r>
            <w:r w:rsidRPr="009D6C67">
              <w:t xml:space="preserve"> = 0.017)</w:t>
            </w:r>
          </w:p>
          <w:p w:rsidR="005D492B" w:rsidRPr="009D6C67" w:rsidRDefault="005D492B" w:rsidP="00F63DAF">
            <w:r w:rsidRPr="009D6C67">
              <w:rPr>
                <w:i/>
              </w:rPr>
              <w:t>Brassicales</w:t>
            </w:r>
            <w:r w:rsidRPr="009D6C67">
              <w:rPr>
                <w:vertAlign w:val="superscript"/>
              </w:rPr>
              <w:t>P</w:t>
            </w:r>
            <w:r w:rsidRPr="009D6C67">
              <w:t xml:space="preserve"> (r = 0.665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Herpetosiphonales</w:t>
            </w:r>
            <w:r w:rsidRPr="009D6C67">
              <w:t xml:space="preserve"> (r = 0.692, </w:t>
            </w:r>
            <w:r w:rsidRPr="009D6C67">
              <w:rPr>
                <w:i/>
              </w:rPr>
              <w:t>P</w:t>
            </w:r>
            <w:r w:rsidRPr="009D6C67">
              <w:t xml:space="preserve"> = 0.018)</w:t>
            </w:r>
          </w:p>
          <w:p w:rsidR="005D492B" w:rsidRPr="009D6C67" w:rsidRDefault="005D492B" w:rsidP="00F63DAF">
            <w:r w:rsidRPr="009D6C67">
              <w:rPr>
                <w:i/>
              </w:rPr>
              <w:t>Synergistales</w:t>
            </w:r>
            <w:r w:rsidRPr="009D6C67">
              <w:t xml:space="preserve">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Sphaerobacterales</w:t>
            </w:r>
            <w:r w:rsidRPr="009D6C67">
              <w:t xml:space="preserve"> (r = 0.724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Erysipelotrichales</w:t>
            </w:r>
            <w:r w:rsidRPr="009D6C67">
              <w:t xml:space="preserve"> (r = 0.738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Mycoplasmatales</w:t>
            </w:r>
            <w:r w:rsidRPr="009D6C67">
              <w:t xml:space="preserve"> (r = 0.756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Halobacteriales</w:t>
            </w:r>
            <w:r w:rsidRPr="009D6C67">
              <w:t xml:space="preserve"> (r = 0.706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06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Eurotiales</w:t>
            </w:r>
            <w:r w:rsidRPr="009D6C67">
              <w:rPr>
                <w:vertAlign w:val="superscript"/>
              </w:rPr>
              <w:t>F</w:t>
            </w:r>
            <w:r w:rsidRPr="009D6C67">
              <w:t xml:space="preserve"> (r = 0.606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Ktedonobacterales</w:t>
            </w:r>
            <w:r w:rsidRPr="009D6C67">
              <w:t xml:space="preserve"> (r = 0.688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Actinomycetales</w:t>
            </w:r>
            <w:r w:rsidRPr="009D6C67">
              <w:t xml:space="preserve"> (r = 0.755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782, </w:t>
            </w:r>
            <w:r w:rsidRPr="009D6C67">
              <w:rPr>
                <w:i/>
              </w:rPr>
              <w:t>P</w:t>
            </w:r>
            <w:r w:rsidRPr="009D6C67">
              <w:t xml:space="preserve"> = 0.004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818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82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  <w:p w:rsidR="005D492B" w:rsidRPr="009D6C67" w:rsidRDefault="005D492B" w:rsidP="00F63DAF">
            <w:r w:rsidRPr="009D6C67">
              <w:rPr>
                <w:i/>
              </w:rPr>
              <w:t>Desulfur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Nitros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24, </w:t>
            </w:r>
            <w:r w:rsidRPr="009D6C67">
              <w:rPr>
                <w:i/>
              </w:rPr>
              <w:t>P</w:t>
            </w:r>
            <w:r w:rsidRPr="009D6C67">
              <w:t xml:space="preserve"> = 0.040)</w:t>
            </w:r>
          </w:p>
          <w:p w:rsidR="005D492B" w:rsidRPr="009D6C67" w:rsidRDefault="005D492B" w:rsidP="00F63DAF">
            <w:r w:rsidRPr="009D6C67">
              <w:rPr>
                <w:i/>
              </w:rPr>
              <w:t>Desulfobacterales</w:t>
            </w:r>
            <w:r w:rsidRPr="009D6C67">
              <w:t xml:space="preserve"> (r = 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708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Acanthopleuri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06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</w:tc>
      </w:tr>
      <w:tr w:rsidR="005D492B" w:rsidRPr="009D6C67" w:rsidTr="00F63DAF">
        <w:trPr>
          <w:cantSplit/>
          <w:trHeight w:val="7860"/>
        </w:trPr>
        <w:tc>
          <w:tcPr>
            <w:tcW w:w="918" w:type="dxa"/>
            <w:tcBorders>
              <w:top w:val="single" w:sz="24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Membrane transport</w:t>
            </w:r>
          </w:p>
        </w:tc>
        <w:tc>
          <w:tcPr>
            <w:tcW w:w="4320" w:type="dxa"/>
            <w:tcBorders>
              <w:top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 xml:space="preserve">Actinomycetales </w:t>
            </w:r>
            <w:r w:rsidRPr="009D6C67">
              <w:t xml:space="preserve">(r = -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Clostridi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Bacillales</w:t>
            </w:r>
            <w:r w:rsidRPr="009D6C67">
              <w:t xml:space="preserve">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Bifidobacteriales</w:t>
            </w:r>
            <w:r w:rsidRPr="009D6C67">
              <w:t xml:space="preserve"> (r = -0.709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Lactobacill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Spirochaetales</w:t>
            </w:r>
            <w:r w:rsidRPr="009D6C67">
              <w:t xml:space="preserve"> 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Thermoanae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-0.691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-0.627, </w:t>
            </w:r>
            <w:r w:rsidRPr="009D6C67">
              <w:rPr>
                <w:i/>
              </w:rPr>
              <w:t>P</w:t>
            </w:r>
            <w:r w:rsidRPr="009D6C67">
              <w:t xml:space="preserve"> = 0.039)</w:t>
            </w:r>
          </w:p>
          <w:p w:rsidR="005D492B" w:rsidRPr="009D6C67" w:rsidRDefault="005D492B" w:rsidP="00F63DAF">
            <w:r w:rsidRPr="009D6C67">
              <w:rPr>
                <w:i/>
              </w:rPr>
              <w:t>Deinococcales</w:t>
            </w:r>
            <w:r w:rsidRPr="009D6C67">
              <w:t xml:space="preserve">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Prochlorales</w:t>
            </w:r>
            <w:r w:rsidRPr="009D6C67">
              <w:t xml:space="preserve">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Thermotogales</w:t>
            </w:r>
            <w:r w:rsidRPr="009D6C67">
              <w:t xml:space="preserve">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Selemonadales</w:t>
            </w:r>
            <w:r w:rsidRPr="009D6C67">
              <w:t xml:space="preserve">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Saccaharomycetales</w:t>
            </w:r>
            <w:r w:rsidRPr="009D6C67">
              <w:rPr>
                <w:vertAlign w:val="superscript"/>
              </w:rPr>
              <w:t>F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  <w:p w:rsidR="005D492B" w:rsidRPr="009D6C67" w:rsidRDefault="005D492B" w:rsidP="00F63DAF">
            <w:r w:rsidRPr="009D6C67">
              <w:rPr>
                <w:i/>
              </w:rPr>
              <w:t>Rubrobacterales</w:t>
            </w:r>
            <w:r w:rsidRPr="009D6C67">
              <w:t xml:space="preserve"> (r = -0.691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Coriobacterales</w:t>
            </w:r>
            <w:r w:rsidRPr="009D6C67">
              <w:t xml:space="preserve">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Solirub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36, </w:t>
            </w:r>
            <w:r w:rsidRPr="009D6C67">
              <w:rPr>
                <w:i/>
              </w:rPr>
              <w:t>P</w:t>
            </w:r>
            <w:r w:rsidRPr="009D6C67">
              <w:t xml:space="preserve"> = 0.035)</w:t>
            </w:r>
          </w:p>
          <w:p w:rsidR="005D492B" w:rsidRPr="009D6C67" w:rsidRDefault="005D492B" w:rsidP="00F63DAF">
            <w:r w:rsidRPr="009D6C67">
              <w:rPr>
                <w:i/>
              </w:rPr>
              <w:t>Dictyosteliida</w:t>
            </w:r>
            <w:r w:rsidRPr="009D6C67">
              <w:rPr>
                <w:vertAlign w:val="superscript"/>
              </w:rPr>
              <w:t>Pr</w:t>
            </w:r>
            <w:r w:rsidRPr="009D6C67">
              <w:t xml:space="preserve"> (r = -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Puniceicoccales</w:t>
            </w:r>
            <w:r w:rsidRPr="009D6C67">
              <w:t xml:space="preserve"> 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Brassicales</w:t>
            </w:r>
            <w:r w:rsidRPr="009D6C67">
              <w:rPr>
                <w:vertAlign w:val="superscript"/>
              </w:rPr>
              <w:t>P</w:t>
            </w:r>
            <w:r w:rsidRPr="009D6C67">
              <w:t xml:space="preserve"> 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Synergistales</w:t>
            </w:r>
            <w:r w:rsidRPr="009D6C67">
              <w:t xml:space="preserve">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r w:rsidRPr="009D6C67">
              <w:rPr>
                <w:i/>
              </w:rPr>
              <w:t>Sphae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Eryspielotrich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  <w:p w:rsidR="005D492B" w:rsidRPr="009D6C67" w:rsidRDefault="005D492B" w:rsidP="00F63DAF">
            <w:r w:rsidRPr="009D6C67">
              <w:rPr>
                <w:i/>
              </w:rPr>
              <w:t>Mycoplasmatales</w:t>
            </w:r>
            <w:r w:rsidRPr="009D6C67">
              <w:t xml:space="preserve"> (r = -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Halobacteriales</w:t>
            </w:r>
            <w:r w:rsidRPr="009D6C67">
              <w:t xml:space="preserve"> (r = -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Ktedon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-0.618, </w:t>
            </w:r>
            <w:r w:rsidRPr="009D6C67">
              <w:rPr>
                <w:i/>
              </w:rPr>
              <w:t>P</w:t>
            </w:r>
            <w:r w:rsidRPr="009D6C67">
              <w:t xml:space="preserve"> = 0.043)</w:t>
            </w:r>
          </w:p>
        </w:tc>
        <w:tc>
          <w:tcPr>
            <w:tcW w:w="4230" w:type="dxa"/>
            <w:tcBorders>
              <w:top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945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55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00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Syngerist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>Lentisphaerales</w:t>
            </w:r>
            <w:r w:rsidRPr="009D6C67">
              <w:t xml:space="preserve"> (r = 0.621, </w:t>
            </w:r>
            <w:r w:rsidRPr="009D6C67">
              <w:rPr>
                <w:i/>
              </w:rPr>
              <w:t>P</w:t>
            </w:r>
            <w:r w:rsidRPr="009D6C67">
              <w:t xml:space="preserve"> = 0.041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</w:tc>
      </w:tr>
      <w:tr w:rsidR="005D492B" w:rsidRPr="009D6C67" w:rsidTr="00F63DAF">
        <w:trPr>
          <w:cantSplit/>
          <w:trHeight w:val="1727"/>
        </w:trPr>
        <w:tc>
          <w:tcPr>
            <w:tcW w:w="918" w:type="dxa"/>
            <w:tcBorders>
              <w:bottom w:val="single" w:sz="24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Signal transduction</w:t>
            </w:r>
          </w:p>
        </w:tc>
        <w:tc>
          <w:tcPr>
            <w:tcW w:w="4320" w:type="dxa"/>
            <w:tcBorders>
              <w:bottom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 xml:space="preserve">Burkholderiales </w:t>
            </w:r>
            <w:r w:rsidRPr="009D6C67">
              <w:t xml:space="preserve">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</w:tc>
        <w:tc>
          <w:tcPr>
            <w:tcW w:w="4230" w:type="dxa"/>
            <w:tcBorders>
              <w:bottom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Burkholderiales</w:t>
            </w:r>
            <w:r w:rsidRPr="009D6C67">
              <w:t xml:space="preserve"> (r = 0.727, </w:t>
            </w:r>
            <w:r w:rsidRPr="009D6C67">
              <w:rPr>
                <w:i/>
              </w:rPr>
              <w:t>P</w:t>
            </w:r>
            <w:r w:rsidRPr="009D6C67">
              <w:t xml:space="preserve"> = 0.011)</w:t>
            </w:r>
          </w:p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709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Methanobacter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cBorders>
              <w:top w:val="single" w:sz="24" w:space="0" w:color="auto"/>
            </w:tcBorders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Cell communication</w:t>
            </w:r>
          </w:p>
        </w:tc>
        <w:tc>
          <w:tcPr>
            <w:tcW w:w="4320" w:type="dxa"/>
            <w:tcBorders>
              <w:top w:val="single" w:sz="24" w:space="0" w:color="auto"/>
            </w:tcBorders>
          </w:tcPr>
          <w:p w:rsidR="005D492B" w:rsidRPr="009D6C67" w:rsidRDefault="005D492B" w:rsidP="00F63DAF"/>
        </w:tc>
        <w:tc>
          <w:tcPr>
            <w:tcW w:w="4230" w:type="dxa"/>
            <w:tcBorders>
              <w:top w:val="single" w:sz="24" w:space="0" w:color="auto"/>
            </w:tcBorders>
          </w:tcPr>
          <w:p w:rsidR="005D492B" w:rsidRPr="009D6C67" w:rsidRDefault="005D492B" w:rsidP="00F63DAF">
            <w:r w:rsidRPr="009D6C67">
              <w:rPr>
                <w:i/>
              </w:rPr>
              <w:t>Rhizobiales</w:t>
            </w:r>
            <w:r w:rsidRPr="009D6C67">
              <w:t xml:space="preserve"> (r = 0.798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>Hydrogenophil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15, </w:t>
            </w:r>
            <w:r w:rsidRPr="009D6C67">
              <w:rPr>
                <w:i/>
              </w:rPr>
              <w:t>P</w:t>
            </w:r>
            <w:r w:rsidRPr="009D6C67">
              <w:t xml:space="preserve"> = 0.044)</w:t>
            </w:r>
          </w:p>
          <w:p w:rsidR="005D492B" w:rsidRPr="009D6C67" w:rsidRDefault="005D492B" w:rsidP="00F63DAF">
            <w:r w:rsidRPr="009D6C67">
              <w:rPr>
                <w:i/>
              </w:rPr>
              <w:t>Verrucomicrobia</w:t>
            </w:r>
            <w:r w:rsidRPr="009D6C67">
              <w:t xml:space="preserve"> Subdivision 3</w:t>
            </w:r>
          </w:p>
          <w:p w:rsidR="005D492B" w:rsidRPr="009D6C67" w:rsidRDefault="005D492B" w:rsidP="00F63DAF">
            <w:r w:rsidRPr="009D6C67">
              <w:t xml:space="preserve">     </w:t>
            </w:r>
            <w:r w:rsidRPr="009D6C67">
              <w:rPr>
                <w:i/>
              </w:rPr>
              <w:t>genera incertae sedi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51, </w:t>
            </w:r>
            <w:r w:rsidRPr="009D6C67">
              <w:rPr>
                <w:i/>
              </w:rPr>
              <w:t>P</w:t>
            </w:r>
            <w:r w:rsidRPr="009D6C67">
              <w:t xml:space="preserve"> = 0.030)</w:t>
            </w:r>
          </w:p>
          <w:p w:rsidR="005D492B" w:rsidRPr="009D6C67" w:rsidRDefault="005D492B" w:rsidP="00F63DAF">
            <w:r w:rsidRPr="009D6C67">
              <w:rPr>
                <w:i/>
              </w:rPr>
              <w:t>Opitutales</w:t>
            </w:r>
            <w:r w:rsidRPr="009D6C67">
              <w:t xml:space="preserve"> 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>Methylococcales</w:t>
            </w:r>
            <w:r w:rsidRPr="009D6C67">
              <w:t xml:space="preserve"> (r = 0.725, </w:t>
            </w:r>
            <w:r w:rsidRPr="009D6C67">
              <w:rPr>
                <w:i/>
              </w:rPr>
              <w:t>P</w:t>
            </w:r>
            <w:r w:rsidRPr="009D6C67">
              <w:t xml:space="preserve"> = 0.012)</w:t>
            </w:r>
          </w:p>
          <w:p w:rsidR="005D492B" w:rsidRPr="009D6C67" w:rsidRDefault="005D492B" w:rsidP="00F63DAF">
            <w:r w:rsidRPr="009D6C67">
              <w:rPr>
                <w:i/>
              </w:rPr>
              <w:t>Sneathiellales</w:t>
            </w:r>
            <w:r w:rsidRPr="009D6C67">
              <w:t xml:space="preserve"> (r = 0.607, </w:t>
            </w:r>
            <w:r w:rsidRPr="009D6C67">
              <w:rPr>
                <w:i/>
              </w:rPr>
              <w:t>P</w:t>
            </w:r>
            <w:r w:rsidRPr="009D6C67">
              <w:t xml:space="preserve"> = 0.048)</w:t>
            </w:r>
          </w:p>
          <w:p w:rsidR="005D492B" w:rsidRPr="009D6C67" w:rsidRDefault="005D492B" w:rsidP="00F63DAF">
            <w:r w:rsidRPr="009D6C67">
              <w:rPr>
                <w:i/>
              </w:rPr>
              <w:t>Acidobacteria</w:t>
            </w:r>
            <w:r w:rsidRPr="009D6C67">
              <w:t xml:space="preserve"> Gp 6 </w:t>
            </w:r>
          </w:p>
          <w:p w:rsidR="005D492B" w:rsidRPr="009D6C67" w:rsidRDefault="005D492B" w:rsidP="00F63DAF">
            <w:r w:rsidRPr="009D6C67">
              <w:t xml:space="preserve">     (r = 0.789, </w:t>
            </w:r>
            <w:r w:rsidRPr="009D6C67">
              <w:rPr>
                <w:i/>
              </w:rPr>
              <w:t>P</w:t>
            </w:r>
            <w:r w:rsidRPr="009D6C67">
              <w:t xml:space="preserve"> =0.004)</w:t>
            </w:r>
          </w:p>
          <w:p w:rsidR="005D492B" w:rsidRPr="009D6C67" w:rsidRDefault="005D492B" w:rsidP="00F63DAF">
            <w:r w:rsidRPr="009D6C67">
              <w:rPr>
                <w:i/>
              </w:rPr>
              <w:t>Gemmati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15, </w:t>
            </w:r>
            <w:r w:rsidRPr="009D6C67">
              <w:rPr>
                <w:i/>
              </w:rPr>
              <w:t>P</w:t>
            </w:r>
            <w:r w:rsidRPr="009D6C67">
              <w:t xml:space="preserve"> = 0.044)</w:t>
            </w:r>
          </w:p>
          <w:p w:rsidR="005D492B" w:rsidRPr="009D6C67" w:rsidRDefault="005D492B" w:rsidP="00F63DAF">
            <w:r w:rsidRPr="009D6C67">
              <w:rPr>
                <w:i/>
              </w:rPr>
              <w:t>Myxococcales</w:t>
            </w:r>
            <w:r w:rsidRPr="009D6C67">
              <w:t xml:space="preserve"> (r = 0.688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Legionellales</w:t>
            </w:r>
            <w:r w:rsidRPr="009D6C67">
              <w:t xml:space="preserve"> (r = 0.734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Bryobacter</w:t>
            </w:r>
            <w:r w:rsidRPr="009D6C67">
              <w:t xml:space="preserve"> (r = 0.826, </w:t>
            </w:r>
            <w:r w:rsidRPr="009D6C67">
              <w:rPr>
                <w:i/>
              </w:rPr>
              <w:t>P</w:t>
            </w:r>
            <w:r w:rsidRPr="009D6C67">
              <w:t xml:space="preserve"> = 0.002)</w:t>
            </w:r>
          </w:p>
          <w:p w:rsidR="005D492B" w:rsidRPr="009D6C67" w:rsidRDefault="005D492B" w:rsidP="00F63DAF">
            <w:r w:rsidRPr="009D6C67">
              <w:rPr>
                <w:i/>
              </w:rPr>
              <w:t>Nitrospirales</w:t>
            </w:r>
            <w:r w:rsidRPr="009D6C67">
              <w:t xml:space="preserve"> (r = 0.771, </w:t>
            </w:r>
            <w:r w:rsidRPr="009D6C67">
              <w:rPr>
                <w:i/>
              </w:rPr>
              <w:t>P</w:t>
            </w:r>
            <w:r w:rsidRPr="009D6C67">
              <w:t xml:space="preserve"> = 0.006)</w:t>
            </w:r>
          </w:p>
          <w:p w:rsidR="005D492B" w:rsidRPr="009D6C67" w:rsidRDefault="005D492B" w:rsidP="00F63DAF">
            <w:r w:rsidRPr="009D6C67">
              <w:rPr>
                <w:i/>
              </w:rPr>
              <w:t>Syntroph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734, </w:t>
            </w:r>
            <w:r w:rsidRPr="009D6C67">
              <w:rPr>
                <w:i/>
              </w:rPr>
              <w:t>P</w:t>
            </w:r>
            <w:r w:rsidRPr="009D6C67">
              <w:t xml:space="preserve"> = 0.010)</w:t>
            </w:r>
          </w:p>
          <w:p w:rsidR="005D492B" w:rsidRPr="009D6C67" w:rsidRDefault="005D492B" w:rsidP="00F63DAF">
            <w:r w:rsidRPr="009D6C67">
              <w:rPr>
                <w:i/>
              </w:rPr>
              <w:t>Anaerolinales</w:t>
            </w:r>
            <w:r w:rsidRPr="009D6C67">
              <w:t xml:space="preserve"> (r = 0.881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Lactobacillales</w:t>
            </w:r>
            <w:r w:rsidRPr="009D6C67">
              <w:t xml:space="preserve"> (r = 0.878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Halobacteriales</w:t>
            </w:r>
            <w:r w:rsidRPr="009D6C67">
              <w:t xml:space="preserve"> (r = 0.679, </w:t>
            </w:r>
            <w:r w:rsidRPr="009D6C67">
              <w:rPr>
                <w:i/>
              </w:rPr>
              <w:t>P</w:t>
            </w:r>
            <w:r w:rsidRPr="009D6C67">
              <w:t xml:space="preserve"> = 0.022)</w:t>
            </w:r>
          </w:p>
          <w:p w:rsidR="005D492B" w:rsidRPr="009D6C67" w:rsidRDefault="005D492B" w:rsidP="00F63DAF">
            <w:r w:rsidRPr="009D6C67">
              <w:rPr>
                <w:i/>
              </w:rPr>
              <w:t>Thermoanaer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88, </w:t>
            </w:r>
            <w:r w:rsidRPr="009D6C67">
              <w:rPr>
                <w:i/>
              </w:rPr>
              <w:t>P</w:t>
            </w:r>
            <w:r w:rsidRPr="009D6C67">
              <w:t xml:space="preserve"> = 0.019)</w:t>
            </w:r>
          </w:p>
          <w:p w:rsidR="005D492B" w:rsidRPr="009D6C67" w:rsidRDefault="005D492B" w:rsidP="00F63DAF">
            <w:r w:rsidRPr="009D6C67">
              <w:rPr>
                <w:i/>
              </w:rPr>
              <w:t>Acidobacteria</w:t>
            </w:r>
            <w:r w:rsidRPr="009D6C67">
              <w:t xml:space="preserve"> Gp 2 </w:t>
            </w:r>
          </w:p>
          <w:p w:rsidR="005D492B" w:rsidRPr="009D6C67" w:rsidRDefault="005D492B" w:rsidP="00F63DAF">
            <w:r w:rsidRPr="009D6C67">
              <w:t xml:space="preserve">     (r = 0.759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Erysipelotrichales</w:t>
            </w:r>
          </w:p>
          <w:p w:rsidR="005D492B" w:rsidRPr="009D6C67" w:rsidRDefault="005D492B" w:rsidP="00F63DAF">
            <w:r w:rsidRPr="009D6C67">
              <w:t xml:space="preserve">     (r = 0.641, </w:t>
            </w:r>
            <w:r w:rsidRPr="009D6C67">
              <w:rPr>
                <w:i/>
              </w:rPr>
              <w:t>P</w:t>
            </w:r>
            <w:r w:rsidRPr="009D6C67">
              <w:t xml:space="preserve"> = 0.034)</w:t>
            </w:r>
          </w:p>
          <w:p w:rsidR="005D492B" w:rsidRPr="009D6C67" w:rsidRDefault="005D492B" w:rsidP="00F63DAF">
            <w:r w:rsidRPr="009D6C67">
              <w:rPr>
                <w:i/>
              </w:rPr>
              <w:t>Deferribacterales</w:t>
            </w:r>
            <w:r w:rsidRPr="009D6C67">
              <w:t xml:space="preserve"> (r = 0.657, </w:t>
            </w:r>
            <w:r w:rsidRPr="009D6C67">
              <w:rPr>
                <w:i/>
              </w:rPr>
              <w:t>P</w:t>
            </w:r>
            <w:r w:rsidRPr="009D6C67">
              <w:t xml:space="preserve"> = 0.028)</w:t>
            </w:r>
          </w:p>
          <w:p w:rsidR="005D492B" w:rsidRPr="009D6C67" w:rsidRDefault="005D492B" w:rsidP="00F63DAF">
            <w:r w:rsidRPr="009D6C67">
              <w:rPr>
                <w:i/>
              </w:rPr>
              <w:t>Edaphobacter</w:t>
            </w:r>
            <w:r w:rsidRPr="009D6C67">
              <w:t xml:space="preserve"> (r = 0.945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Alphaproteobacteria incertae sedis</w:t>
            </w:r>
          </w:p>
          <w:p w:rsidR="005D492B" w:rsidRPr="009D6C67" w:rsidRDefault="005D492B" w:rsidP="00F63DAF">
            <w:r w:rsidRPr="009D6C67">
              <w:t xml:space="preserve">     (r = 0.644, </w:t>
            </w:r>
            <w:r w:rsidRPr="009D6C67">
              <w:rPr>
                <w:i/>
              </w:rPr>
              <w:t>P</w:t>
            </w:r>
            <w:r w:rsidRPr="009D6C67">
              <w:t xml:space="preserve"> = 0.033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Cell growth and death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Acidimicrobiales</w:t>
            </w:r>
            <w:r w:rsidRPr="009D6C67">
              <w:t xml:space="preserve"> (r = 0.665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800, </w:t>
            </w:r>
            <w:r w:rsidRPr="009D6C67">
              <w:rPr>
                <w:i/>
              </w:rPr>
              <w:t>P</w:t>
            </w:r>
            <w:r w:rsidRPr="009D6C67">
              <w:t xml:space="preserve"> = 0.003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Halanaerobiales </w:t>
            </w:r>
            <w:r w:rsidRPr="009D6C67">
              <w:t xml:space="preserve">(r = 0.845, </w:t>
            </w:r>
            <w:r w:rsidRPr="009D6C67">
              <w:rPr>
                <w:i/>
              </w:rPr>
              <w:t>P</w:t>
            </w:r>
            <w:r w:rsidRPr="009D6C67">
              <w:t xml:space="preserve"> = 0.001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709, </w:t>
            </w:r>
            <w:r w:rsidRPr="009D6C67">
              <w:rPr>
                <w:i/>
              </w:rPr>
              <w:t>P</w:t>
            </w:r>
            <w:r w:rsidRPr="009D6C67">
              <w:t xml:space="preserve"> = 0.015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  <w:p w:rsidR="005D492B" w:rsidRPr="009D6C67" w:rsidRDefault="005D492B" w:rsidP="00F63DAF">
            <w:r w:rsidRPr="009D6C67">
              <w:rPr>
                <w:i/>
              </w:rPr>
              <w:t>Desulfuromonad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82, </w:t>
            </w:r>
            <w:r w:rsidRPr="009D6C67">
              <w:rPr>
                <w:i/>
              </w:rPr>
              <w:t>P</w:t>
            </w:r>
            <w:r w:rsidRPr="009D6C67">
              <w:t xml:space="preserve"> = 0.021)</w:t>
            </w:r>
          </w:p>
          <w:p w:rsidR="005D492B" w:rsidRPr="009D6C67" w:rsidRDefault="005D492B" w:rsidP="00F63DAF">
            <w:r w:rsidRPr="009D6C67">
              <w:rPr>
                <w:i/>
              </w:rPr>
              <w:t>Desulfobacterales</w:t>
            </w:r>
            <w:r w:rsidRPr="009D6C67">
              <w:t xml:space="preserve"> (r = 0.745, </w:t>
            </w:r>
            <w:r w:rsidRPr="009D6C67">
              <w:rPr>
                <w:i/>
              </w:rPr>
              <w:t>P</w:t>
            </w:r>
            <w:r w:rsidRPr="009D6C67">
              <w:t xml:space="preserve"> = 0.008)</w:t>
            </w:r>
          </w:p>
          <w:p w:rsidR="005D492B" w:rsidRPr="009D6C67" w:rsidRDefault="005D492B" w:rsidP="00F63DAF">
            <w:r w:rsidRPr="009D6C67">
              <w:rPr>
                <w:i/>
              </w:rPr>
              <w:t>Erysipelotrich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44, </w:t>
            </w:r>
            <w:r w:rsidRPr="009D6C67">
              <w:rPr>
                <w:i/>
              </w:rPr>
              <w:t>P</w:t>
            </w:r>
            <w:r w:rsidRPr="009D6C67">
              <w:t xml:space="preserve"> = 0.033)</w:t>
            </w:r>
          </w:p>
          <w:p w:rsidR="005D492B" w:rsidRPr="009D6C67" w:rsidRDefault="005D492B" w:rsidP="00F63DAF">
            <w:r w:rsidRPr="009D6C67">
              <w:rPr>
                <w:i/>
              </w:rPr>
              <w:t>Desulfurellales</w:t>
            </w:r>
            <w:r w:rsidRPr="009D6C67">
              <w:t xml:space="preserve"> (r = 0.703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lastRenderedPageBreak/>
              <w:t>Cell motility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 xml:space="preserve">Burkholderiales </w:t>
            </w:r>
            <w:r w:rsidRPr="009D6C67">
              <w:t xml:space="preserve">(r = 0.753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Rhodocyclales </w:t>
            </w:r>
            <w:r w:rsidRPr="009D6C67">
              <w:t xml:space="preserve">(r = 0.635, </w:t>
            </w:r>
            <w:r w:rsidRPr="009D6C67">
              <w:rPr>
                <w:i/>
              </w:rPr>
              <w:t>P</w:t>
            </w:r>
            <w:r w:rsidRPr="009D6C67">
              <w:t xml:space="preserve"> = 0.036)</w:t>
            </w:r>
          </w:p>
          <w:p w:rsidR="005D492B" w:rsidRPr="009D6C67" w:rsidRDefault="005D492B" w:rsidP="00F63DAF">
            <w:pPr>
              <w:rPr>
                <w:i/>
              </w:rPr>
            </w:pPr>
            <w:r w:rsidRPr="009D6C67">
              <w:rPr>
                <w:i/>
              </w:rPr>
              <w:t xml:space="preserve">Campylobacteriales 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     </w:t>
            </w:r>
            <w:r w:rsidRPr="009D6C67">
              <w:t xml:space="preserve">(r = 0.648, </w:t>
            </w:r>
            <w:r w:rsidRPr="009D6C67">
              <w:rPr>
                <w:i/>
              </w:rPr>
              <w:t>P</w:t>
            </w:r>
            <w:r w:rsidRPr="009D6C67">
              <w:t xml:space="preserve"> = 0.031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Burkholderiales</w:t>
            </w:r>
            <w:r w:rsidRPr="009D6C67">
              <w:t xml:space="preserve"> (r = 0.927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Cyanobacteria</w:t>
            </w:r>
            <w:r w:rsidRPr="009D6C67">
              <w:t xml:space="preserve"> (unclassified)</w:t>
            </w:r>
          </w:p>
          <w:p w:rsidR="005D492B" w:rsidRPr="009D6C67" w:rsidRDefault="005D492B" w:rsidP="00F63DAF">
            <w:r w:rsidRPr="009D6C67">
              <w:t xml:space="preserve">     (r = -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Methanobacter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45, </w:t>
            </w:r>
            <w:r w:rsidRPr="009D6C67">
              <w:rPr>
                <w:i/>
              </w:rPr>
              <w:t>P</w:t>
            </w:r>
            <w:r w:rsidRPr="009D6C67">
              <w:t xml:space="preserve"> = 0.032)</w:t>
            </w:r>
          </w:p>
        </w:tc>
      </w:tr>
      <w:tr w:rsidR="005D492B" w:rsidRPr="009D6C67" w:rsidTr="00F63DAF">
        <w:trPr>
          <w:cantSplit/>
          <w:trHeight w:val="157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Cellular processes and signaling</w:t>
            </w:r>
          </w:p>
        </w:tc>
        <w:tc>
          <w:tcPr>
            <w:tcW w:w="4320" w:type="dxa"/>
          </w:tcPr>
          <w:p w:rsidR="005D492B" w:rsidRPr="009D6C67" w:rsidRDefault="005D492B" w:rsidP="00F63DAF">
            <w:pPr>
              <w:rPr>
                <w:i/>
              </w:rPr>
            </w:pP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Burkholderiales</w:t>
            </w:r>
            <w:r w:rsidRPr="009D6C67">
              <w:t xml:space="preserve"> (r = 0.773, </w:t>
            </w:r>
            <w:r w:rsidRPr="009D6C67">
              <w:rPr>
                <w:i/>
              </w:rPr>
              <w:t>P</w:t>
            </w:r>
            <w:r w:rsidRPr="009D6C67">
              <w:t xml:space="preserve"> = 0.005)</w:t>
            </w:r>
          </w:p>
          <w:p w:rsidR="005D492B" w:rsidRPr="009D6C67" w:rsidRDefault="005D492B" w:rsidP="00F63DAF">
            <w:r w:rsidRPr="009D6C67">
              <w:rPr>
                <w:i/>
              </w:rPr>
              <w:t>Thermales</w:t>
            </w:r>
            <w:r w:rsidRPr="009D6C67">
              <w:t xml:space="preserve"> (r = 0.718, </w:t>
            </w:r>
            <w:r w:rsidRPr="009D6C67">
              <w:rPr>
                <w:i/>
              </w:rPr>
              <w:t>P</w:t>
            </w:r>
            <w:r w:rsidRPr="009D6C67">
              <w:t xml:space="preserve"> = 0.013)</w:t>
            </w:r>
          </w:p>
          <w:p w:rsidR="005D492B" w:rsidRPr="009D6C67" w:rsidRDefault="005D492B" w:rsidP="00F63DAF">
            <w:r w:rsidRPr="009D6C67">
              <w:rPr>
                <w:i/>
              </w:rPr>
              <w:t>Methanobacteri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73, </w:t>
            </w:r>
            <w:r w:rsidRPr="009D6C67">
              <w:rPr>
                <w:i/>
              </w:rPr>
              <w:t>P</w:t>
            </w:r>
            <w:r w:rsidRPr="009D6C67">
              <w:t xml:space="preserve"> = 0.023)</w:t>
            </w:r>
          </w:p>
        </w:tc>
      </w:tr>
      <w:tr w:rsidR="005D492B" w:rsidRPr="009D6C67" w:rsidTr="00F63DAF">
        <w:trPr>
          <w:cantSplit/>
          <w:trHeight w:val="1134"/>
        </w:trPr>
        <w:tc>
          <w:tcPr>
            <w:tcW w:w="918" w:type="dxa"/>
            <w:textDirection w:val="btLr"/>
          </w:tcPr>
          <w:p w:rsidR="005D492B" w:rsidRPr="009D6C67" w:rsidRDefault="005D492B" w:rsidP="00F63DAF">
            <w:pPr>
              <w:ind w:left="113" w:right="113"/>
              <w:jc w:val="center"/>
            </w:pPr>
            <w:r w:rsidRPr="009D6C67">
              <w:t>Transport and catabolism</w:t>
            </w:r>
          </w:p>
        </w:tc>
        <w:tc>
          <w:tcPr>
            <w:tcW w:w="4320" w:type="dxa"/>
          </w:tcPr>
          <w:p w:rsidR="005D492B" w:rsidRPr="009D6C67" w:rsidRDefault="005D492B" w:rsidP="00F63DAF">
            <w:r w:rsidRPr="009D6C67">
              <w:rPr>
                <w:i/>
              </w:rPr>
              <w:t>Burkholderiales</w:t>
            </w:r>
            <w:r w:rsidRPr="009D6C67">
              <w:t xml:space="preserve"> (r = 0.624, </w:t>
            </w:r>
            <w:r w:rsidRPr="009D6C67">
              <w:rPr>
                <w:i/>
              </w:rPr>
              <w:t xml:space="preserve">P </w:t>
            </w:r>
            <w:r w:rsidRPr="009D6C67">
              <w:t>= 0.040)</w:t>
            </w:r>
          </w:p>
          <w:p w:rsidR="005D492B" w:rsidRPr="009D6C67" w:rsidRDefault="005D492B" w:rsidP="00F63DAF">
            <w:r w:rsidRPr="009D6C67">
              <w:rPr>
                <w:i/>
              </w:rPr>
              <w:t>Campylobacterales</w:t>
            </w:r>
            <w:r w:rsidRPr="009D6C67">
              <w:t xml:space="preserve"> </w:t>
            </w:r>
          </w:p>
          <w:p w:rsidR="005D492B" w:rsidRPr="009D6C67" w:rsidRDefault="005D492B" w:rsidP="00F63DAF">
            <w:r w:rsidRPr="009D6C67">
              <w:t xml:space="preserve">     (r = 0.624, </w:t>
            </w:r>
            <w:r w:rsidRPr="009D6C67">
              <w:rPr>
                <w:i/>
              </w:rPr>
              <w:t>P</w:t>
            </w:r>
            <w:r w:rsidRPr="009D6C67">
              <w:t xml:space="preserve"> = 0.040)</w:t>
            </w:r>
          </w:p>
        </w:tc>
        <w:tc>
          <w:tcPr>
            <w:tcW w:w="4230" w:type="dxa"/>
          </w:tcPr>
          <w:p w:rsidR="005D492B" w:rsidRPr="009D6C67" w:rsidRDefault="005D492B" w:rsidP="00F63DAF">
            <w:r w:rsidRPr="009D6C67">
              <w:rPr>
                <w:i/>
              </w:rPr>
              <w:t>Flavobacteriales</w:t>
            </w:r>
            <w:r w:rsidRPr="009D6C67">
              <w:t xml:space="preserve"> (r = 0.945, </w:t>
            </w:r>
            <w:r w:rsidRPr="009D6C67">
              <w:rPr>
                <w:i/>
              </w:rPr>
              <w:t>P</w:t>
            </w:r>
            <w:r w:rsidRPr="009D6C67">
              <w:t xml:space="preserve"> &lt; 0.001)</w:t>
            </w:r>
          </w:p>
          <w:p w:rsidR="005D492B" w:rsidRPr="009D6C67" w:rsidRDefault="005D492B" w:rsidP="00F63DAF">
            <w:r w:rsidRPr="009D6C67">
              <w:rPr>
                <w:i/>
              </w:rPr>
              <w:t>Neisseriales</w:t>
            </w:r>
            <w:r w:rsidRPr="009D6C67">
              <w:t xml:space="preserve"> (r = -0.755, </w:t>
            </w:r>
            <w:r w:rsidRPr="009D6C67">
              <w:rPr>
                <w:i/>
              </w:rPr>
              <w:t>P</w:t>
            </w:r>
            <w:r w:rsidRPr="009D6C67">
              <w:t xml:space="preserve"> = 0.007)</w:t>
            </w:r>
          </w:p>
          <w:p w:rsidR="005D492B" w:rsidRPr="009D6C67" w:rsidRDefault="005D492B" w:rsidP="00F63DAF">
            <w:r w:rsidRPr="009D6C67">
              <w:rPr>
                <w:i/>
              </w:rPr>
              <w:t>Halanaerobiales</w:t>
            </w:r>
            <w:r w:rsidRPr="009D6C67">
              <w:t xml:space="preserve"> (r = 0.700, </w:t>
            </w:r>
            <w:r w:rsidRPr="009D6C67">
              <w:rPr>
                <w:i/>
              </w:rPr>
              <w:t>P</w:t>
            </w:r>
            <w:r w:rsidRPr="009D6C67">
              <w:t xml:space="preserve"> = 0.016)</w:t>
            </w:r>
          </w:p>
          <w:p w:rsidR="005D492B" w:rsidRPr="009D6C67" w:rsidRDefault="005D492B" w:rsidP="00F63DAF">
            <w:r w:rsidRPr="009D6C67">
              <w:rPr>
                <w:i/>
              </w:rPr>
              <w:t>Syngeristales</w:t>
            </w:r>
            <w:r w:rsidRPr="009D6C67">
              <w:t xml:space="preserve"> (r = 0.664, </w:t>
            </w:r>
            <w:r w:rsidRPr="009D6C67">
              <w:rPr>
                <w:i/>
              </w:rPr>
              <w:t>P</w:t>
            </w:r>
            <w:r w:rsidRPr="009D6C67">
              <w:t xml:space="preserve"> = 0.026)</w:t>
            </w:r>
          </w:p>
          <w:p w:rsidR="005D492B" w:rsidRPr="009D6C67" w:rsidRDefault="005D492B" w:rsidP="00F63DAF">
            <w:r w:rsidRPr="009D6C67">
              <w:rPr>
                <w:i/>
              </w:rPr>
              <w:t>Enterobacteriales</w:t>
            </w:r>
            <w:r w:rsidRPr="009D6C67">
              <w:t xml:space="preserve"> (r = 0.655, </w:t>
            </w:r>
            <w:r w:rsidRPr="009D6C67">
              <w:rPr>
                <w:i/>
              </w:rPr>
              <w:t>P</w:t>
            </w:r>
            <w:r w:rsidRPr="009D6C67">
              <w:t xml:space="preserve"> = 0.029)</w:t>
            </w:r>
          </w:p>
          <w:p w:rsidR="005D492B" w:rsidRPr="009D6C67" w:rsidRDefault="005D492B" w:rsidP="00F63DAF">
            <w:r w:rsidRPr="009D6C67">
              <w:rPr>
                <w:i/>
              </w:rPr>
              <w:t xml:space="preserve">Lentisphaerales </w:t>
            </w:r>
            <w:r w:rsidRPr="009D6C67">
              <w:t xml:space="preserve">(r = 0.621, </w:t>
            </w:r>
            <w:r w:rsidRPr="009D6C67">
              <w:rPr>
                <w:i/>
              </w:rPr>
              <w:t>P</w:t>
            </w:r>
            <w:r w:rsidRPr="009D6C67">
              <w:t xml:space="preserve"> = 0.041)</w:t>
            </w:r>
          </w:p>
          <w:p w:rsidR="005D492B" w:rsidRPr="009D6C67" w:rsidRDefault="005D492B" w:rsidP="00F63DAF">
            <w:r w:rsidRPr="009D6C67">
              <w:rPr>
                <w:i/>
              </w:rPr>
              <w:t>Ignavibacteriales</w:t>
            </w:r>
            <w:r w:rsidRPr="009D6C67">
              <w:t xml:space="preserve"> (r = 0.609, </w:t>
            </w:r>
            <w:r w:rsidRPr="009D6C67">
              <w:rPr>
                <w:i/>
              </w:rPr>
              <w:t>P</w:t>
            </w:r>
            <w:r w:rsidRPr="009D6C67">
              <w:t xml:space="preserve"> = 0.047)</w:t>
            </w:r>
          </w:p>
        </w:tc>
      </w:tr>
    </w:tbl>
    <w:p w:rsidR="005D492B" w:rsidRPr="009D6C67" w:rsidRDefault="005D492B" w:rsidP="005D492B">
      <w:pPr>
        <w:spacing w:after="120" w:line="240" w:lineRule="auto"/>
      </w:pPr>
      <w:r w:rsidRPr="009D6C67">
        <w:rPr>
          <w:vertAlign w:val="superscript"/>
        </w:rPr>
        <w:t>*</w:t>
      </w:r>
      <w:r w:rsidRPr="009D6C67">
        <w:t>Orders are listed in order from most to least abundant.</w:t>
      </w:r>
    </w:p>
    <w:p w:rsidR="005D492B" w:rsidRPr="009D6C67" w:rsidRDefault="005D492B" w:rsidP="005D492B">
      <w:pPr>
        <w:spacing w:line="240" w:lineRule="auto"/>
        <w:rPr>
          <w:i/>
        </w:rPr>
      </w:pPr>
      <w:r w:rsidRPr="009D6C67">
        <w:rPr>
          <w:vertAlign w:val="superscript"/>
        </w:rPr>
        <w:t>A</w:t>
      </w:r>
      <w:r w:rsidRPr="009D6C67">
        <w:t xml:space="preserve">Order belongs to Kingdom </w:t>
      </w:r>
      <w:r w:rsidRPr="009D6C67">
        <w:rPr>
          <w:i/>
        </w:rPr>
        <w:t>Animalia.</w:t>
      </w:r>
    </w:p>
    <w:p w:rsidR="005D492B" w:rsidRPr="009D6C67" w:rsidRDefault="005D492B" w:rsidP="005D492B">
      <w:pPr>
        <w:spacing w:line="240" w:lineRule="auto"/>
      </w:pPr>
      <w:r w:rsidRPr="009D6C67">
        <w:rPr>
          <w:vertAlign w:val="superscript"/>
        </w:rPr>
        <w:t>F</w:t>
      </w:r>
      <w:r w:rsidRPr="009D6C67">
        <w:t xml:space="preserve">Order belongs to Kingdom </w:t>
      </w:r>
      <w:r w:rsidRPr="009D6C67">
        <w:rPr>
          <w:i/>
        </w:rPr>
        <w:t>Fungi.</w:t>
      </w:r>
    </w:p>
    <w:p w:rsidR="005D492B" w:rsidRPr="009D6C67" w:rsidRDefault="005D492B" w:rsidP="005D492B">
      <w:pPr>
        <w:spacing w:line="240" w:lineRule="auto"/>
        <w:rPr>
          <w:i/>
        </w:rPr>
      </w:pPr>
      <w:r w:rsidRPr="009D6C67">
        <w:rPr>
          <w:vertAlign w:val="superscript"/>
        </w:rPr>
        <w:t>P</w:t>
      </w:r>
      <w:r w:rsidRPr="009D6C67">
        <w:t xml:space="preserve">Order belongs to Kingdom </w:t>
      </w:r>
      <w:r w:rsidRPr="009D6C67">
        <w:rPr>
          <w:i/>
        </w:rPr>
        <w:t>Plantae.</w:t>
      </w:r>
    </w:p>
    <w:p w:rsidR="005D492B" w:rsidRPr="009D6C67" w:rsidRDefault="005D492B" w:rsidP="005D492B">
      <w:pPr>
        <w:spacing w:line="240" w:lineRule="auto"/>
      </w:pPr>
      <w:r w:rsidRPr="009D6C67">
        <w:rPr>
          <w:vertAlign w:val="superscript"/>
        </w:rPr>
        <w:t>Pr</w:t>
      </w:r>
      <w:r w:rsidRPr="009D6C67">
        <w:t xml:space="preserve">Order belongs to Kingdom </w:t>
      </w:r>
      <w:r w:rsidRPr="009D6C67">
        <w:rPr>
          <w:i/>
        </w:rPr>
        <w:t>Protista.</w:t>
      </w:r>
    </w:p>
    <w:p w:rsidR="0082038F" w:rsidRDefault="00585BA2"/>
    <w:sectPr w:rsidR="0082038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BA2" w:rsidRDefault="00585BA2" w:rsidP="00585BA2">
      <w:pPr>
        <w:spacing w:after="0" w:line="240" w:lineRule="auto"/>
      </w:pPr>
      <w:r>
        <w:separator/>
      </w:r>
    </w:p>
  </w:endnote>
  <w:endnote w:type="continuationSeparator" w:id="0">
    <w:p w:rsidR="00585BA2" w:rsidRDefault="00585BA2" w:rsidP="00585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BA2" w:rsidRDefault="00585BA2" w:rsidP="00585BA2">
      <w:pPr>
        <w:spacing w:after="0" w:line="240" w:lineRule="auto"/>
      </w:pPr>
      <w:r>
        <w:separator/>
      </w:r>
    </w:p>
  </w:footnote>
  <w:footnote w:type="continuationSeparator" w:id="0">
    <w:p w:rsidR="00585BA2" w:rsidRDefault="00585BA2" w:rsidP="00585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BA2" w:rsidRDefault="00585BA2" w:rsidP="00585BA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585BA2" w:rsidRDefault="00585BA2" w:rsidP="00585BA2">
    <w:pPr>
      <w:pStyle w:val="Header"/>
      <w:jc w:val="right"/>
    </w:pPr>
    <w:r>
      <w:t>July 11, 20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2B"/>
    <w:rsid w:val="002B5014"/>
    <w:rsid w:val="004611A3"/>
    <w:rsid w:val="00585BA2"/>
    <w:rsid w:val="005D492B"/>
    <w:rsid w:val="00E2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2B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92B"/>
    <w:pPr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92B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92B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92B"/>
    <w:rPr>
      <w:rFonts w:eastAsia="Calibr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D492B"/>
    <w:rPr>
      <w:rFonts w:eastAsia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5D492B"/>
    <w:rPr>
      <w:rFonts w:eastAsia="Calibri"/>
      <w:i/>
    </w:rPr>
  </w:style>
  <w:style w:type="character" w:styleId="LineNumber">
    <w:name w:val="line number"/>
    <w:basedOn w:val="DefaultParagraphFont"/>
    <w:uiPriority w:val="99"/>
    <w:semiHidden/>
    <w:unhideWhenUsed/>
    <w:rsid w:val="005D492B"/>
  </w:style>
  <w:style w:type="paragraph" w:styleId="Header">
    <w:name w:val="header"/>
    <w:basedOn w:val="Normal"/>
    <w:link w:val="Head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2B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2B"/>
    <w:rPr>
      <w:rFonts w:eastAsia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9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92B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9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D492B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5D49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492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5D492B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2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4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92B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2B"/>
    <w:rPr>
      <w:rFonts w:eastAsia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4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85B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2B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92B"/>
    <w:pPr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92B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92B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92B"/>
    <w:rPr>
      <w:rFonts w:eastAsia="Calibr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D492B"/>
    <w:rPr>
      <w:rFonts w:eastAsia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5D492B"/>
    <w:rPr>
      <w:rFonts w:eastAsia="Calibri"/>
      <w:i/>
    </w:rPr>
  </w:style>
  <w:style w:type="character" w:styleId="LineNumber">
    <w:name w:val="line number"/>
    <w:basedOn w:val="DefaultParagraphFont"/>
    <w:uiPriority w:val="99"/>
    <w:semiHidden/>
    <w:unhideWhenUsed/>
    <w:rsid w:val="005D492B"/>
  </w:style>
  <w:style w:type="paragraph" w:styleId="Header">
    <w:name w:val="header"/>
    <w:basedOn w:val="Normal"/>
    <w:link w:val="Head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2B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2B"/>
    <w:rPr>
      <w:rFonts w:eastAsia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9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92B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9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D492B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5D49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492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5D492B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2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4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92B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2B"/>
    <w:rPr>
      <w:rFonts w:eastAsia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4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85B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sadowsky@umn.edu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C1BCD0AD-0613-4E88-86A5-ED88E171D88E}"/>
</file>

<file path=customXml/itemProps2.xml><?xml version="1.0" encoding="utf-8"?>
<ds:datastoreItem xmlns:ds="http://schemas.openxmlformats.org/officeDocument/2006/customXml" ds:itemID="{EF2AA978-F78B-4ED9-907D-F64F09678A81}"/>
</file>

<file path=customXml/itemProps3.xml><?xml version="1.0" encoding="utf-8"?>
<ds:datastoreItem xmlns:ds="http://schemas.openxmlformats.org/officeDocument/2006/customXml" ds:itemID="{3F3A6BDF-AF85-4496-89BA-E64BE9760D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72</Words>
  <Characters>1352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ley</dc:creator>
  <cp:lastModifiedBy>Staley</cp:lastModifiedBy>
  <cp:revision>2</cp:revision>
  <dcterms:created xsi:type="dcterms:W3CDTF">2014-07-07T15:59:00Z</dcterms:created>
  <dcterms:modified xsi:type="dcterms:W3CDTF">2014-07-0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